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1339E" w14:textId="7440E7DC" w:rsidR="00311BFF" w:rsidRPr="007E25A1" w:rsidRDefault="00311BF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E25A1">
        <w:rPr>
          <w:rFonts w:ascii="Times New Roman" w:hAnsi="Times New Roman" w:cs="Times New Roman"/>
          <w:b/>
          <w:bCs/>
          <w:sz w:val="32"/>
          <w:szCs w:val="32"/>
        </w:rPr>
        <w:t>ELECTRONIC SUPPLEMENTARY FILE</w:t>
      </w:r>
      <w:r w:rsidR="00A54E6B">
        <w:rPr>
          <w:rFonts w:ascii="Times New Roman" w:hAnsi="Times New Roman" w:cs="Times New Roman"/>
          <w:b/>
          <w:bCs/>
          <w:sz w:val="32"/>
          <w:szCs w:val="32"/>
        </w:rPr>
        <w:t xml:space="preserve"> (ESF)</w:t>
      </w:r>
    </w:p>
    <w:p w14:paraId="55501E6D" w14:textId="77777777" w:rsidR="00425CAE" w:rsidRDefault="00425CAE">
      <w:pPr>
        <w:rPr>
          <w:rFonts w:ascii="Times New Roman" w:hAnsi="Times New Roman" w:cs="Times New Roman"/>
          <w:b/>
          <w:bCs/>
          <w:highlight w:val="green"/>
        </w:rPr>
      </w:pPr>
    </w:p>
    <w:p w14:paraId="40683515" w14:textId="77777777" w:rsidR="00425CAE" w:rsidRPr="00425CAE" w:rsidRDefault="00425CAE" w:rsidP="00425CAE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425CAE">
        <w:rPr>
          <w:rFonts w:ascii="Times New Roman" w:hAnsi="Times New Roman" w:cs="Times New Roman"/>
          <w:b/>
          <w:bCs/>
          <w:lang w:eastAsia="zh-CN"/>
        </w:rPr>
        <w:t>Increased Oxidation Susceptibility of HDL Particles as a Mechanistic Signature of Major Depressive Disorder</w:t>
      </w:r>
    </w:p>
    <w:p w14:paraId="78C93201" w14:textId="77777777" w:rsidR="00425CAE" w:rsidRPr="00425CAE" w:rsidRDefault="00425CAE" w:rsidP="00425CAE">
      <w:pPr>
        <w:spacing w:line="480" w:lineRule="auto"/>
        <w:jc w:val="center"/>
        <w:rPr>
          <w:rFonts w:asciiTheme="majorBidi" w:hAnsiTheme="majorBidi" w:cstheme="majorBidi"/>
          <w:sz w:val="22"/>
          <w:szCs w:val="22"/>
          <w:lang w:eastAsia="zh-CN"/>
        </w:rPr>
      </w:pPr>
    </w:p>
    <w:p w14:paraId="59904639" w14:textId="6D8B9400" w:rsidR="00425CAE" w:rsidRPr="00425CAE" w:rsidRDefault="00425CAE" w:rsidP="00425CA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425CAE">
        <w:rPr>
          <w:rFonts w:asciiTheme="majorBidi" w:hAnsiTheme="majorBidi" w:cstheme="majorBidi"/>
          <w:sz w:val="22"/>
          <w:szCs w:val="22"/>
          <w:lang w:eastAsia="zh-CN"/>
        </w:rPr>
        <w:t xml:space="preserve">(1,2,3) Abbas F. Almulla, </w:t>
      </w:r>
      <w:r w:rsidRPr="00425CAE">
        <w:rPr>
          <w:rFonts w:ascii="Times New Roman" w:hAnsi="Times New Roman" w:cs="Times New Roman"/>
          <w:sz w:val="22"/>
          <w:szCs w:val="22"/>
          <w:lang w:eastAsia="zh-CN"/>
        </w:rPr>
        <w:t xml:space="preserve">(1,2) Mengqi Niu, (1,2) Yueyang Luo, (1,2) </w:t>
      </w:r>
      <w:proofErr w:type="spellStart"/>
      <w:r w:rsidRPr="00425CAE">
        <w:rPr>
          <w:rFonts w:ascii="Times New Roman" w:hAnsi="Times New Roman" w:cs="Times New Roman"/>
          <w:sz w:val="22"/>
          <w:szCs w:val="22"/>
          <w:lang w:eastAsia="zh-CN"/>
        </w:rPr>
        <w:t>Tangcong</w:t>
      </w:r>
      <w:proofErr w:type="spellEnd"/>
      <w:r w:rsidRPr="00425CAE">
        <w:rPr>
          <w:rFonts w:ascii="Times New Roman" w:hAnsi="Times New Roman" w:cs="Times New Roman"/>
          <w:sz w:val="22"/>
          <w:szCs w:val="22"/>
          <w:lang w:eastAsia="zh-CN"/>
        </w:rPr>
        <w:t xml:space="preserve"> Chen, </w:t>
      </w:r>
      <w:r w:rsidR="00D84249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(1,2) </w:t>
      </w:r>
      <w:proofErr w:type="spellStart"/>
      <w:r w:rsidR="00D84249">
        <w:rPr>
          <w:rFonts w:ascii="Times New Roman" w:hAnsi="Times New Roman" w:cs="Times New Roman" w:hint="eastAsia"/>
          <w:sz w:val="22"/>
          <w:szCs w:val="22"/>
          <w:lang w:eastAsia="zh-CN"/>
        </w:rPr>
        <w:t>Chenkai</w:t>
      </w:r>
      <w:proofErr w:type="spellEnd"/>
      <w:r w:rsidR="00D84249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Yangyang, </w:t>
      </w:r>
      <w:r w:rsidRPr="00425CAE">
        <w:rPr>
          <w:rFonts w:ascii="Times New Roman" w:hAnsi="Times New Roman" w:cs="Times New Roman"/>
          <w:sz w:val="22"/>
          <w:szCs w:val="22"/>
          <w:lang w:eastAsia="zh-CN"/>
        </w:rPr>
        <w:t>(1,2) Yingqian Zhang</w:t>
      </w:r>
      <w:r>
        <w:rPr>
          <w:rFonts w:ascii="Times New Roman" w:hAnsi="Times New Roman" w:cs="Times New Roman"/>
          <w:sz w:val="22"/>
          <w:szCs w:val="22"/>
          <w:lang w:eastAsia="zh-CN"/>
        </w:rPr>
        <w:t>,</w:t>
      </w:r>
      <w:r w:rsidRPr="00425CAE">
        <w:rPr>
          <w:rFonts w:asciiTheme="majorBidi" w:hAnsiTheme="majorBidi" w:cstheme="majorBidi"/>
          <w:sz w:val="22"/>
          <w:szCs w:val="22"/>
          <w:lang w:eastAsia="zh-CN"/>
        </w:rPr>
        <w:t xml:space="preserve"> (1,2,4-8) Michael Maes</w:t>
      </w:r>
    </w:p>
    <w:p w14:paraId="7CC582F2" w14:textId="43D81FFE" w:rsidR="00311BFF" w:rsidRDefault="00311BFF">
      <w:pPr>
        <w:rPr>
          <w:rFonts w:ascii="Times New Roman" w:hAnsi="Times New Roman" w:cs="Times New Roman"/>
          <w:b/>
          <w:bCs/>
          <w:highlight w:val="green"/>
        </w:rPr>
      </w:pPr>
      <w:r>
        <w:rPr>
          <w:rFonts w:ascii="Times New Roman" w:hAnsi="Times New Roman" w:cs="Times New Roman"/>
          <w:b/>
          <w:bCs/>
          <w:highlight w:val="green"/>
        </w:rPr>
        <w:br w:type="page"/>
      </w:r>
    </w:p>
    <w:p w14:paraId="7C3E0973" w14:textId="316816CB" w:rsidR="00F741B6" w:rsidRPr="00425CAE" w:rsidRDefault="00F741B6" w:rsidP="00F741B6">
      <w:pPr>
        <w:rPr>
          <w:rFonts w:ascii="Times New Roman" w:hAnsi="Times New Roman" w:cs="Times New Roman"/>
          <w:lang w:eastAsia="zh-CN"/>
        </w:rPr>
      </w:pPr>
      <w:r w:rsidRPr="00D247F7">
        <w:rPr>
          <w:rFonts w:ascii="Times New Roman" w:hAnsi="Times New Roman" w:cs="Times New Roman" w:hint="eastAsia"/>
          <w:b/>
          <w:bCs/>
        </w:rPr>
        <w:lastRenderedPageBreak/>
        <w:t xml:space="preserve">ESF, Table </w:t>
      </w:r>
      <w:r>
        <w:rPr>
          <w:rFonts w:ascii="Times New Roman" w:hAnsi="Times New Roman" w:cs="Times New Roman"/>
          <w:b/>
          <w:bCs/>
        </w:rPr>
        <w:t>1.</w:t>
      </w:r>
      <w:r w:rsidRPr="00D247F7">
        <w:rPr>
          <w:rFonts w:ascii="Times New Roman" w:hAnsi="Times New Roman" w:cs="Times New Roman" w:hint="eastAsia"/>
          <w:b/>
          <w:bCs/>
        </w:rPr>
        <w:t xml:space="preserve"> </w:t>
      </w:r>
      <w:r w:rsidRPr="00425CAE">
        <w:rPr>
          <w:rFonts w:ascii="Times New Roman" w:hAnsi="Times New Roman" w:cs="Times New Roman" w:hint="eastAsia"/>
        </w:rPr>
        <w:t>Methods used to assay the biomarkers in the present study</w:t>
      </w:r>
      <w:r w:rsidR="00D409B4">
        <w:rPr>
          <w:rFonts w:ascii="Times New Roman" w:hAnsi="Times New Roman" w:cs="Times New Roman" w:hint="eastAsia"/>
          <w:lang w:eastAsia="zh-CN"/>
        </w:rPr>
        <w:t xml:space="preserve">      </w:t>
      </w:r>
    </w:p>
    <w:p w14:paraId="393603AF" w14:textId="77777777" w:rsidR="002E5EC7" w:rsidRPr="00D247F7" w:rsidRDefault="002E5EC7" w:rsidP="00F741B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0"/>
        <w:gridCol w:w="2323"/>
        <w:gridCol w:w="6027"/>
        <w:gridCol w:w="4040"/>
      </w:tblGrid>
      <w:tr w:rsidR="00F741B6" w:rsidRPr="00D247F7" w14:paraId="7F739366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80C1" w14:textId="77777777" w:rsidR="00F741B6" w:rsidRPr="00D247F7" w:rsidRDefault="00F741B6" w:rsidP="00DE3C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14F3F" w14:textId="77777777" w:rsidR="00F741B6" w:rsidRPr="00D247F7" w:rsidRDefault="00F741B6" w:rsidP="00DE3C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E35A" w14:textId="77777777" w:rsidR="00F741B6" w:rsidRPr="00D247F7" w:rsidRDefault="00F741B6" w:rsidP="00DE3C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 and kit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C7C5" w14:textId="77777777" w:rsidR="00F741B6" w:rsidRPr="00D247F7" w:rsidRDefault="00F741B6" w:rsidP="00DE3C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ipment</w:t>
            </w:r>
          </w:p>
        </w:tc>
      </w:tr>
      <w:tr w:rsidR="00F741B6" w:rsidRPr="00D247F7" w14:paraId="37EF2B36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B129" w14:textId="77777777" w:rsidR="00F741B6" w:rsidRPr="007E25A1" w:rsidRDefault="00F741B6" w:rsidP="00DE3C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242C" w14:textId="77777777" w:rsidR="00F741B6" w:rsidRPr="007E25A1" w:rsidRDefault="00F741B6" w:rsidP="00DE3C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Albumin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78142" w14:textId="77777777" w:rsidR="00F741B6" w:rsidRPr="007E25A1" w:rsidRDefault="00F741B6" w:rsidP="00DE3C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Immunoturbidimetric assay (DIAYS DIAGNOSTIC SYSTEM (SHANGHAI) CO., LTD). Sensitivity 0.03 g/L, intra-assay and inter-assay analytical coefficients of variation (CVs) of 1.96% and 0.67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66936" w14:textId="77777777" w:rsidR="00F741B6" w:rsidRPr="007E25A1" w:rsidRDefault="00F741B6" w:rsidP="00DE3C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Fully automated biochemical analyzer (ADVIA 2400, Siemens Healthcare Diagnostic Inc)</w:t>
            </w:r>
          </w:p>
        </w:tc>
      </w:tr>
      <w:tr w:rsidR="002B161E" w:rsidRPr="00D247F7" w14:paraId="1C674547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601BD" w14:textId="4244B2C7" w:rsidR="002B161E" w:rsidRPr="007E25A1" w:rsidRDefault="002B161E" w:rsidP="00DE3C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D69CD" w14:textId="12BFBEB3" w:rsidR="002B161E" w:rsidRPr="007E25A1" w:rsidRDefault="002B161E" w:rsidP="00DE3C06">
            <w:pPr>
              <w:rPr>
                <w:rFonts w:ascii="Times New Roman" w:hAnsi="Times New Roman" w:cs="Times New Roman"/>
                <w:sz w:val="21"/>
                <w:szCs w:val="21"/>
                <w:highlight w:val="cya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ransferrin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0DBE0" w14:textId="1607829E" w:rsidR="002B161E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Bromocresol green method (Beijing Strong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Biotechnologies, Inc.)</w:t>
            </w:r>
            <w:r w:rsidR="002A445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. The sensitivity is 0.03 g/L, 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with the intra-assay and inter</w:t>
            </w:r>
            <w:r w:rsidR="0071667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assay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analytical CVs of 1.20% and 2.10%, respectively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00AB4" w14:textId="68EDC1B4" w:rsidR="002B161E" w:rsidRPr="007E25A1" w:rsidRDefault="00F65F9C" w:rsidP="00DE3C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Fully automated biochemical analyzer (ADVIA 2400, Siemens Healthcare Diagnostic Inc)</w:t>
            </w:r>
          </w:p>
        </w:tc>
      </w:tr>
      <w:tr w:rsidR="00F65F9C" w:rsidRPr="00D247F7" w14:paraId="4D39A0AA" w14:textId="77777777" w:rsidTr="007E25A1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282E7" w14:textId="7325D002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98BA" w14:textId="0CA9DC2F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Low-density lipoprotein cholesterol (LDL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1C58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Direct method-surfactant clearance method (Beijing Strong Biotechnologies, Inc.) with the intra-assay and inter-assay CVs of &lt; 3% and &lt; 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030B6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Fully automated biochemical analyzer (ADVIA 2400, Siemens Healthcare Diagnostic Inc)</w:t>
            </w:r>
          </w:p>
        </w:tc>
      </w:tr>
      <w:tr w:rsidR="00F65F9C" w:rsidRPr="00D247F7" w14:paraId="3FF86EF5" w14:textId="77777777" w:rsidTr="007E25A1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57ED6" w14:textId="6B70A980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B2DB" w14:textId="5C2376B4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High-density lipoprotein cholesterol (HDL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D509A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Direct method-select inhibition method (Beijing Strong Biotechnologies, Inc.) with the intra-assay and inter-assay CVs of &lt; 4% and &lt; 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0402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Fully automated biochemical analyzer (ADVIA 2400, Siemens Healthcare Diagnostic Inc)</w:t>
            </w:r>
          </w:p>
        </w:tc>
      </w:tr>
      <w:tr w:rsidR="00F65F9C" w:rsidRPr="00D247F7" w14:paraId="70D82202" w14:textId="77777777" w:rsidTr="007E25A1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5899E" w14:textId="578DC41C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D395C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Apolipoprotein A1 (ApoA1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E326D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Immunoturbidimetric method (Beijing Strong Biotechnologies, Inc.) with the intra-assay and inter-assay CVs of &lt; 3% and &lt; 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76DB1" w14:textId="5527BCEC" w:rsidR="00F65F9C" w:rsidRPr="007E25A1" w:rsidRDefault="00F65F9C" w:rsidP="00F65F9C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Fully automated biochemical analyzer (ADVIA 2400, Siemens Healthcare Diagnostic Inc)</w:t>
            </w:r>
          </w:p>
        </w:tc>
      </w:tr>
      <w:tr w:rsidR="00F65F9C" w:rsidRPr="00D247F7" w14:paraId="52603DCB" w14:textId="77777777" w:rsidTr="007E25A1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69F84" w14:textId="698736C3" w:rsidR="00F65F9C" w:rsidRPr="007E25A1" w:rsidRDefault="00F65F9C" w:rsidP="00F65F9C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2659F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onomeric C-reactive protein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CRP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12FFE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ELISA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BioVendo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Brno, Czech Republic). The sensitivity is 0.63 ng/mL, and the intra-assay and inter-assay CV is &lt; 10% and &lt; 15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1C0F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6DB84FF1" w14:textId="77777777" w:rsidTr="007E25A1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F867D" w14:textId="034CD7CC" w:rsidR="00F65F9C" w:rsidRPr="007E25A1" w:rsidRDefault="00F65F9C" w:rsidP="00F65F9C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738E9" w14:textId="785E9DEA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Paraoxonas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 xml:space="preserve"> (PON)1 (Chloromethyl)phenyl acetate 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CMPA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  <w:proofErr w:type="spellEnd"/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F11C4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 xml:space="preserve">Serum 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CAMPAs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 xml:space="preserve"> activity was quantified by monitoring the hydrolysis of 4- (CMPA, CAS No.: 39720-27-9, Merck, USA) at 280 nm(Brinholi et al. 2024; Maes et al. 2022). The reactions were conducted in UV-transparent 96-well microplates at 25</w:t>
            </w:r>
            <w:r w:rsidRPr="007E25A1">
              <w:rPr>
                <w:rFonts w:ascii="Times New Roman" w:hAnsi="Times New Roman" w:cs="Times New Roman" w:hint="eastAsia"/>
                <w:sz w:val="21"/>
                <w:szCs w:val="21"/>
              </w:rPr>
              <w:t>℃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 xml:space="preserve">, with kinetic absorbance recorded for 4 minutes (16 measurements at 15-second intervals). 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CMPAs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 xml:space="preserve"> activity was calculated in U/mL based on the molar extinction coefficients of 1.30 mmol/L</w:t>
            </w:r>
            <w:r w:rsidRPr="007E25A1">
              <w:rPr>
                <w:rFonts w:ascii="Times New Roman" w:hAnsi="Times New Roman" w:cs="Times New Roman" w:hint="eastAsia"/>
                <w:sz w:val="21"/>
                <w:szCs w:val="21"/>
              </w:rPr>
              <w:t>·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cm-1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8536" w14:textId="7777777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  <w:bookmarkEnd w:id="0"/>
          </w:p>
        </w:tc>
      </w:tr>
      <w:tr w:rsidR="00F65F9C" w:rsidRPr="00D247F7" w14:paraId="24643C5F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2F80F" w14:textId="33675DE1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32F32" w14:textId="26FE0502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pid peroxide (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6392E" w14:textId="147CD800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PO was measured using colorimetric assay kit</w:t>
            </w:r>
            <w:r w:rsidR="002A445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abscienc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E-BC-K176-M, Wuhan, China). The sensitivity is 0.70 </w:t>
            </w:r>
            <w:r w:rsidRPr="007E25A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μ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l/L. The intra-assay and inter-assay CVs are 3.1% and 3.5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C4D0B" w14:textId="66D59249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6BBBBB6F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1D1F5" w14:textId="077CC565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12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0996A" w14:textId="232BEA7E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itric oxide metabolites (NOx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A698D" w14:textId="0FC482C5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Nox was measured by </w:t>
            </w:r>
            <w:r w:rsidR="008B203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the 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itrate reductase method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abscienc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E-BC-K135-M, Wuhan, China). The sensitivity is 1.38 </w:t>
            </w:r>
            <w:r w:rsidRPr="007E25A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μ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l/L. The intra-assay and inter-assay CVs are 6% and 8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00B3C" w14:textId="44AAF6CF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3B829B84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39C52" w14:textId="5F94EF19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0DF11" w14:textId="0EBD083D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yeloperoxidase (MPO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A4A85" w14:textId="4652E024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PO activity was determined by 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croassay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olarbio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BC5715, Beijing, China). The sensitivity is 1.13 </w:t>
            </w:r>
            <w:r w:rsidRPr="007E25A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μ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l/L, and the intra-assay and inter-assay CVs are 4.1% and 7.2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9A4C4" w14:textId="7BA04B19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17ACB3B3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5D12E" w14:textId="7DFFB6A6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A7F5" w14:textId="6DD7D6A4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ondialdehyde (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DA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61819" w14:textId="59474A0B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DA was measured using colorimetric assay kit</w:t>
            </w:r>
            <w:r w:rsidR="008B203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TBA method)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abscienc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E-BC-K025-M, Wuhan, China). 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77CD4" w14:textId="170387DF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5452DE43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2799B" w14:textId="48E0F3EB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1CB5" w14:textId="2DAB8214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dvanced oxidation protein products (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P</w:t>
            </w: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A06BA" w14:textId="2547E293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ISA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uixin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Biotech, RX105143H, Wuhan, China). The sensitivity is 12.5 ng/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L.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The intra-assay and inter-assay CVs are 5% and 8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BF2D" w14:textId="69875EFF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1319CCAD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B0F0C" w14:textId="31D35603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D05A4" w14:textId="3AE6D19A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tal oxidative status (TOS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E4CF3" w14:textId="50CF2650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S was measured using colorimetric assay kit</w:t>
            </w:r>
            <w:r w:rsidR="008B203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abscienc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E-BC-K802-M, Wuhan, China). The sensitivity is 2.5 </w:t>
            </w:r>
            <w:r w:rsidRPr="007E25A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μ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l H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Equiv./L. The intra-assay and inter-assay CVs are 2.3% and 3.5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B0775" w14:textId="393F1A6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3A56D807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8D458" w14:textId="6FBB26EA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715C0" w14:textId="47A45CB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tal antioxidant capacity (TAOC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A423E" w14:textId="2F264586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AOC was measured using colorimetric assay kit</w:t>
            </w:r>
            <w:r w:rsidR="008B203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abscienc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E-BC-K136-M, Wuhan, China). The sensitivity is 0.62 U/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L.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The intra-assay and inter-assay CVs are 4.8% and 5.6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BEFAF" w14:textId="44F1EF4C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58CE6305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3CADF" w14:textId="42AE9B27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AC653" w14:textId="0766633F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xidized high-lipoprotein (Ox-HDL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7148D" w14:textId="6195CCD1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ISA (Fine Test, EH4858, Wuhan, China). The sensitivity is 0.938 ng/mL, and the intra-assay and inter-assay CVs of 5.12% and 5.22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C3A1E" w14:textId="1DB23FCF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  <w:tr w:rsidR="00F65F9C" w:rsidRPr="00D247F7" w14:paraId="5CF1CBE6" w14:textId="77777777" w:rsidTr="00DE3C06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163F4" w14:textId="7B7DD80E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4878B" w14:textId="4FFF6A48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xidized low-lipoprotein (Ox-LDL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0BBBC" w14:textId="5EF58B3A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ISA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labscience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E-EL-H6021, Wuhan, China). The sensitivity is 37.5 pg/mL, and the intra-assay and inter-assay CVs of 6.62% and 7.04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EE5C6" w14:textId="1566669C" w:rsidR="00F65F9C" w:rsidRPr="007E25A1" w:rsidRDefault="00F65F9C" w:rsidP="00F65F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Microplate reader (</w:t>
            </w:r>
            <w:proofErr w:type="spellStart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  <w:r w:rsidRPr="007E25A1">
              <w:rPr>
                <w:rFonts w:ascii="Times New Roman" w:hAnsi="Times New Roman" w:cs="Times New Roman"/>
                <w:sz w:val="21"/>
                <w:szCs w:val="21"/>
              </w:rPr>
              <w:t>, Sky-High)</w:t>
            </w:r>
          </w:p>
        </w:tc>
      </w:tr>
    </w:tbl>
    <w:p w14:paraId="4FFF4AFF" w14:textId="77777777" w:rsidR="00F741B6" w:rsidRDefault="00F741B6" w:rsidP="00F741B6"/>
    <w:p w14:paraId="40FE1A53" w14:textId="77777777" w:rsidR="002E5EC7" w:rsidRDefault="002E5EC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5DABEF8" w14:textId="7572679E" w:rsidR="00F741B6" w:rsidRDefault="00F741B6" w:rsidP="00F741B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ESF, </w:t>
      </w:r>
      <w:r w:rsidRPr="00914A8D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2</w:t>
      </w:r>
      <w:r w:rsidRPr="00914A8D">
        <w:rPr>
          <w:rFonts w:asciiTheme="majorBidi" w:hAnsiTheme="majorBidi" w:cstheme="majorBidi"/>
        </w:rPr>
        <w:t>. Socio-demographic</w:t>
      </w:r>
      <w:r>
        <w:rPr>
          <w:rFonts w:asciiTheme="majorBidi" w:hAnsiTheme="majorBidi" w:cstheme="majorBidi"/>
        </w:rPr>
        <w:t>,</w:t>
      </w:r>
      <w:r w:rsidRPr="00914A8D">
        <w:rPr>
          <w:rFonts w:asciiTheme="majorBidi" w:hAnsiTheme="majorBidi" w:cstheme="majorBidi"/>
        </w:rPr>
        <w:t xml:space="preserve"> clinical </w:t>
      </w:r>
      <w:r>
        <w:rPr>
          <w:rFonts w:asciiTheme="majorBidi" w:hAnsiTheme="majorBidi" w:cstheme="majorBidi"/>
        </w:rPr>
        <w:t xml:space="preserve">and biomarker </w:t>
      </w:r>
      <w:r w:rsidRPr="00914A8D">
        <w:rPr>
          <w:rFonts w:asciiTheme="majorBidi" w:hAnsiTheme="majorBidi" w:cstheme="majorBidi"/>
        </w:rPr>
        <w:t xml:space="preserve">data of patients with </w:t>
      </w:r>
      <w:r>
        <w:rPr>
          <w:rFonts w:asciiTheme="majorBidi" w:hAnsiTheme="majorBidi" w:cstheme="majorBidi"/>
        </w:rPr>
        <w:t xml:space="preserve">major depression (MDD) </w:t>
      </w:r>
      <w:r w:rsidRPr="00914A8D">
        <w:rPr>
          <w:rFonts w:asciiTheme="majorBidi" w:hAnsiTheme="majorBidi" w:cstheme="majorBidi"/>
        </w:rPr>
        <w:t>and healthy controls (HC).</w:t>
      </w:r>
    </w:p>
    <w:p w14:paraId="66C823E1" w14:textId="77777777" w:rsidR="0060088C" w:rsidRDefault="0060088C" w:rsidP="00F741B6">
      <w:pPr>
        <w:rPr>
          <w:rFonts w:asciiTheme="majorBidi" w:hAnsiTheme="majorBidi" w:cstheme="majorBidi"/>
        </w:rPr>
      </w:pPr>
    </w:p>
    <w:tbl>
      <w:tblPr>
        <w:tblStyle w:val="TableGrid"/>
        <w:tblW w:w="13102" w:type="dxa"/>
        <w:tblInd w:w="-147" w:type="dxa"/>
        <w:tblLook w:val="04A0" w:firstRow="1" w:lastRow="0" w:firstColumn="1" w:lastColumn="0" w:noHBand="0" w:noVBand="1"/>
      </w:tblPr>
      <w:tblGrid>
        <w:gridCol w:w="5154"/>
        <w:gridCol w:w="2234"/>
        <w:gridCol w:w="1876"/>
        <w:gridCol w:w="1516"/>
        <w:gridCol w:w="1247"/>
        <w:gridCol w:w="1075"/>
      </w:tblGrid>
      <w:tr w:rsidR="00F741B6" w:rsidRPr="00917EEB" w14:paraId="23469163" w14:textId="77777777" w:rsidTr="007E25A1">
        <w:trPr>
          <w:trHeight w:val="432"/>
        </w:trPr>
        <w:tc>
          <w:tcPr>
            <w:tcW w:w="5154" w:type="dxa"/>
            <w:shd w:val="clear" w:color="auto" w:fill="E8E8E8" w:themeFill="background2"/>
          </w:tcPr>
          <w:p w14:paraId="03DCFACD" w14:textId="77777777" w:rsidR="00F741B6" w:rsidRPr="00917EEB" w:rsidRDefault="00F741B6" w:rsidP="00DE3C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234" w:type="dxa"/>
            <w:shd w:val="clear" w:color="auto" w:fill="E8E8E8" w:themeFill="background2"/>
          </w:tcPr>
          <w:p w14:paraId="4F8E419F" w14:textId="7FFA624A" w:rsidR="00F741B6" w:rsidRPr="00917EEB" w:rsidRDefault="00F741B6" w:rsidP="00DE3C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 (n</w:t>
            </w:r>
            <w:r w:rsidR="00DC64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DC64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)</w:t>
            </w:r>
          </w:p>
        </w:tc>
        <w:tc>
          <w:tcPr>
            <w:tcW w:w="1876" w:type="dxa"/>
            <w:shd w:val="clear" w:color="auto" w:fill="E8E8E8" w:themeFill="background2"/>
          </w:tcPr>
          <w:p w14:paraId="1F783E9D" w14:textId="110E0FE3" w:rsidR="00F741B6" w:rsidRPr="00917EEB" w:rsidRDefault="00F741B6" w:rsidP="00DE3C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D (n</w:t>
            </w:r>
            <w:r w:rsidR="00DC64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DC64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5)</w:t>
            </w:r>
          </w:p>
        </w:tc>
        <w:tc>
          <w:tcPr>
            <w:tcW w:w="1516" w:type="dxa"/>
            <w:shd w:val="clear" w:color="auto" w:fill="E8E8E8" w:themeFill="background2"/>
          </w:tcPr>
          <w:p w14:paraId="6306DC4F" w14:textId="77777777" w:rsidR="00F741B6" w:rsidRPr="00917EEB" w:rsidRDefault="00F741B6" w:rsidP="00DE3C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/ χ²</w:t>
            </w:r>
          </w:p>
        </w:tc>
        <w:tc>
          <w:tcPr>
            <w:tcW w:w="1247" w:type="dxa"/>
            <w:shd w:val="clear" w:color="auto" w:fill="E8E8E8" w:themeFill="background2"/>
          </w:tcPr>
          <w:p w14:paraId="193EA349" w14:textId="77777777" w:rsidR="00F741B6" w:rsidRPr="00917EEB" w:rsidRDefault="00F741B6" w:rsidP="00DE3C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75" w:type="dxa"/>
            <w:shd w:val="clear" w:color="auto" w:fill="E8E8E8" w:themeFill="background2"/>
          </w:tcPr>
          <w:p w14:paraId="130AE02B" w14:textId="77777777" w:rsidR="00F741B6" w:rsidRPr="00917EEB" w:rsidRDefault="00F741B6" w:rsidP="00DE3C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741B6" w:rsidRPr="00917EEB" w14:paraId="255696D9" w14:textId="77777777" w:rsidTr="007E25A1">
        <w:trPr>
          <w:trHeight w:val="432"/>
        </w:trPr>
        <w:tc>
          <w:tcPr>
            <w:tcW w:w="5154" w:type="dxa"/>
          </w:tcPr>
          <w:p w14:paraId="65444C8B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34" w:type="dxa"/>
          </w:tcPr>
          <w:p w14:paraId="08395893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37.1 (13.7)</w:t>
            </w:r>
          </w:p>
        </w:tc>
        <w:tc>
          <w:tcPr>
            <w:tcW w:w="1876" w:type="dxa"/>
          </w:tcPr>
          <w:p w14:paraId="1B07BE58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35.7 (12.1)</w:t>
            </w:r>
          </w:p>
        </w:tc>
        <w:tc>
          <w:tcPr>
            <w:tcW w:w="1516" w:type="dxa"/>
          </w:tcPr>
          <w:p w14:paraId="131DFFA0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47" w:type="dxa"/>
          </w:tcPr>
          <w:p w14:paraId="00E465CF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/163</w:t>
            </w:r>
          </w:p>
        </w:tc>
        <w:tc>
          <w:tcPr>
            <w:tcW w:w="1075" w:type="dxa"/>
          </w:tcPr>
          <w:p w14:paraId="55227104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F741B6" w:rsidRPr="00917EEB" w14:paraId="14F5020C" w14:textId="77777777" w:rsidTr="007E25A1">
        <w:trPr>
          <w:trHeight w:val="432"/>
        </w:trPr>
        <w:tc>
          <w:tcPr>
            <w:tcW w:w="5154" w:type="dxa"/>
          </w:tcPr>
          <w:p w14:paraId="05E5D375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Gender (m/f)</w:t>
            </w:r>
          </w:p>
        </w:tc>
        <w:tc>
          <w:tcPr>
            <w:tcW w:w="2234" w:type="dxa"/>
          </w:tcPr>
          <w:p w14:paraId="5CEDF410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3/27</w:t>
            </w:r>
          </w:p>
        </w:tc>
        <w:tc>
          <w:tcPr>
            <w:tcW w:w="1876" w:type="dxa"/>
          </w:tcPr>
          <w:p w14:paraId="2FB8EB5F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38/87</w:t>
            </w:r>
          </w:p>
        </w:tc>
        <w:tc>
          <w:tcPr>
            <w:tcW w:w="1516" w:type="dxa"/>
          </w:tcPr>
          <w:p w14:paraId="642A6204" w14:textId="488F7973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247" w:type="dxa"/>
          </w:tcPr>
          <w:p w14:paraId="48FF30BC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00FD6AC0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F741B6" w:rsidRPr="00917EEB" w14:paraId="6F65BD9B" w14:textId="77777777" w:rsidTr="007E25A1">
        <w:trPr>
          <w:trHeight w:val="432"/>
        </w:trPr>
        <w:tc>
          <w:tcPr>
            <w:tcW w:w="5154" w:type="dxa"/>
          </w:tcPr>
          <w:p w14:paraId="165C45FA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History of smoking (No/Yes)</w:t>
            </w:r>
          </w:p>
        </w:tc>
        <w:tc>
          <w:tcPr>
            <w:tcW w:w="2234" w:type="dxa"/>
          </w:tcPr>
          <w:p w14:paraId="6CF54EF6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37/3</w:t>
            </w:r>
          </w:p>
        </w:tc>
        <w:tc>
          <w:tcPr>
            <w:tcW w:w="1876" w:type="dxa"/>
          </w:tcPr>
          <w:p w14:paraId="19E33256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01/24</w:t>
            </w:r>
          </w:p>
        </w:tc>
        <w:tc>
          <w:tcPr>
            <w:tcW w:w="1516" w:type="dxa"/>
          </w:tcPr>
          <w:p w14:paraId="3C0ECBF5" w14:textId="433307FE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 xml:space="preserve">3.03 </w:t>
            </w:r>
          </w:p>
        </w:tc>
        <w:tc>
          <w:tcPr>
            <w:tcW w:w="1247" w:type="dxa"/>
          </w:tcPr>
          <w:p w14:paraId="1EB3511E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603BC0F1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F741B6" w:rsidRPr="00917EEB" w14:paraId="355B6822" w14:textId="77777777" w:rsidTr="007E25A1">
        <w:trPr>
          <w:trHeight w:val="432"/>
        </w:trPr>
        <w:tc>
          <w:tcPr>
            <w:tcW w:w="5154" w:type="dxa"/>
          </w:tcPr>
          <w:p w14:paraId="2D27DE44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Metabolic syndrome (</w:t>
            </w:r>
            <w:proofErr w:type="spellStart"/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) (No/Yes)</w:t>
            </w:r>
          </w:p>
        </w:tc>
        <w:tc>
          <w:tcPr>
            <w:tcW w:w="2234" w:type="dxa"/>
          </w:tcPr>
          <w:p w14:paraId="6D86B363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29/10</w:t>
            </w:r>
          </w:p>
        </w:tc>
        <w:tc>
          <w:tcPr>
            <w:tcW w:w="1876" w:type="dxa"/>
          </w:tcPr>
          <w:p w14:paraId="639CD140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02/22</w:t>
            </w:r>
          </w:p>
        </w:tc>
        <w:tc>
          <w:tcPr>
            <w:tcW w:w="1516" w:type="dxa"/>
          </w:tcPr>
          <w:p w14:paraId="121480DC" w14:textId="17C68599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</w:tc>
        <w:tc>
          <w:tcPr>
            <w:tcW w:w="1247" w:type="dxa"/>
          </w:tcPr>
          <w:p w14:paraId="37A02E05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17125534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F741B6" w:rsidRPr="00917EEB" w14:paraId="78070A1E" w14:textId="77777777" w:rsidTr="007E25A1">
        <w:trPr>
          <w:trHeight w:val="432"/>
        </w:trPr>
        <w:tc>
          <w:tcPr>
            <w:tcW w:w="5154" w:type="dxa"/>
          </w:tcPr>
          <w:p w14:paraId="0EB6BBB1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 xml:space="preserve">Ranking </w:t>
            </w:r>
            <w:proofErr w:type="spellStart"/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2234" w:type="dxa"/>
          </w:tcPr>
          <w:p w14:paraId="134B38E4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.590 (1.464)</w:t>
            </w:r>
          </w:p>
        </w:tc>
        <w:tc>
          <w:tcPr>
            <w:tcW w:w="1876" w:type="dxa"/>
          </w:tcPr>
          <w:p w14:paraId="47D23029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.419 (1.257)</w:t>
            </w:r>
          </w:p>
        </w:tc>
        <w:tc>
          <w:tcPr>
            <w:tcW w:w="1516" w:type="dxa"/>
          </w:tcPr>
          <w:p w14:paraId="658E6A9C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47" w:type="dxa"/>
          </w:tcPr>
          <w:p w14:paraId="239CDB15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/161</w:t>
            </w:r>
          </w:p>
        </w:tc>
        <w:tc>
          <w:tcPr>
            <w:tcW w:w="1075" w:type="dxa"/>
          </w:tcPr>
          <w:p w14:paraId="538D8A7F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F741B6" w:rsidRPr="00917EEB" w14:paraId="75616AC1" w14:textId="77777777" w:rsidTr="007E25A1">
        <w:trPr>
          <w:trHeight w:val="432"/>
        </w:trPr>
        <w:tc>
          <w:tcPr>
            <w:tcW w:w="5154" w:type="dxa"/>
          </w:tcPr>
          <w:p w14:paraId="411C14E3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Body Mass Index (BMI) (kg/m²)</w:t>
            </w:r>
          </w:p>
        </w:tc>
        <w:tc>
          <w:tcPr>
            <w:tcW w:w="2234" w:type="dxa"/>
          </w:tcPr>
          <w:p w14:paraId="6D5A2932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23.5 (4.1)</w:t>
            </w:r>
          </w:p>
        </w:tc>
        <w:tc>
          <w:tcPr>
            <w:tcW w:w="1876" w:type="dxa"/>
          </w:tcPr>
          <w:p w14:paraId="36EB501C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22.3 (3.4)</w:t>
            </w:r>
          </w:p>
        </w:tc>
        <w:tc>
          <w:tcPr>
            <w:tcW w:w="1516" w:type="dxa"/>
          </w:tcPr>
          <w:p w14:paraId="7C6D2034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247" w:type="dxa"/>
          </w:tcPr>
          <w:p w14:paraId="01796986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/163</w:t>
            </w:r>
          </w:p>
        </w:tc>
        <w:tc>
          <w:tcPr>
            <w:tcW w:w="1075" w:type="dxa"/>
          </w:tcPr>
          <w:p w14:paraId="29D1EC42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F741B6" w:rsidRPr="00917EEB" w14:paraId="3B428113" w14:textId="77777777" w:rsidTr="007E25A1">
        <w:trPr>
          <w:trHeight w:val="432"/>
        </w:trPr>
        <w:tc>
          <w:tcPr>
            <w:tcW w:w="5154" w:type="dxa"/>
          </w:tcPr>
          <w:p w14:paraId="35495E18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Waist circumference (WC) (cm)</w:t>
            </w:r>
          </w:p>
        </w:tc>
        <w:tc>
          <w:tcPr>
            <w:tcW w:w="2234" w:type="dxa"/>
          </w:tcPr>
          <w:p w14:paraId="5AAB9735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79.4 (11.7)</w:t>
            </w:r>
          </w:p>
        </w:tc>
        <w:tc>
          <w:tcPr>
            <w:tcW w:w="1876" w:type="dxa"/>
          </w:tcPr>
          <w:p w14:paraId="03D4B9F4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78.3 (11.3)</w:t>
            </w:r>
          </w:p>
        </w:tc>
        <w:tc>
          <w:tcPr>
            <w:tcW w:w="1516" w:type="dxa"/>
          </w:tcPr>
          <w:p w14:paraId="12EE761F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47" w:type="dxa"/>
          </w:tcPr>
          <w:p w14:paraId="61364ABE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1/163</w:t>
            </w:r>
          </w:p>
        </w:tc>
        <w:tc>
          <w:tcPr>
            <w:tcW w:w="1075" w:type="dxa"/>
          </w:tcPr>
          <w:p w14:paraId="7ADE3FCC" w14:textId="77777777" w:rsidR="00F741B6" w:rsidRPr="006B0BDD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DD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F741B6" w:rsidRPr="00B763BB" w14:paraId="3C536C26" w14:textId="77777777" w:rsidTr="007E25A1">
        <w:trPr>
          <w:trHeight w:val="432"/>
        </w:trPr>
        <w:tc>
          <w:tcPr>
            <w:tcW w:w="5154" w:type="dxa"/>
          </w:tcPr>
          <w:p w14:paraId="015E9B6F" w14:textId="110819C7" w:rsidR="00F741B6" w:rsidRPr="00B763BB" w:rsidRDefault="00A65197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12748973"/>
            <w:proofErr w:type="spellStart"/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F741B6" w:rsidRPr="00B763B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="00F741B6" w:rsidRPr="00B763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F741B6" w:rsidRPr="00B763BB">
              <w:rPr>
                <w:rFonts w:ascii="Times New Roman" w:hAnsi="Times New Roman" w:cs="Times New Roman"/>
                <w:sz w:val="24"/>
                <w:szCs w:val="24"/>
              </w:rPr>
              <w:t>zWC</w:t>
            </w:r>
            <w:proofErr w:type="spellEnd"/>
            <w:r w:rsidR="00F741B6" w:rsidRPr="00B763BB">
              <w:rPr>
                <w:rFonts w:ascii="Times New Roman" w:hAnsi="Times New Roman" w:cs="Times New Roman"/>
                <w:sz w:val="24"/>
                <w:szCs w:val="24"/>
              </w:rPr>
              <w:t xml:space="preserve"> (z score)</w:t>
            </w:r>
          </w:p>
        </w:tc>
        <w:tc>
          <w:tcPr>
            <w:tcW w:w="2234" w:type="dxa"/>
          </w:tcPr>
          <w:p w14:paraId="257DA986" w14:textId="77777777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0.332 (2.020)</w:t>
            </w:r>
          </w:p>
        </w:tc>
        <w:tc>
          <w:tcPr>
            <w:tcW w:w="1876" w:type="dxa"/>
          </w:tcPr>
          <w:p w14:paraId="60DD35FF" w14:textId="77777777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-0.106 (1.840)</w:t>
            </w:r>
          </w:p>
        </w:tc>
        <w:tc>
          <w:tcPr>
            <w:tcW w:w="1516" w:type="dxa"/>
          </w:tcPr>
          <w:p w14:paraId="216D6572" w14:textId="77777777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47" w:type="dxa"/>
          </w:tcPr>
          <w:p w14:paraId="7CD9947C" w14:textId="77777777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1/163</w:t>
            </w:r>
          </w:p>
        </w:tc>
        <w:tc>
          <w:tcPr>
            <w:tcW w:w="1075" w:type="dxa"/>
          </w:tcPr>
          <w:p w14:paraId="42226397" w14:textId="77777777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822239" w:rsidRPr="00B763BB" w14:paraId="2EAACD6D" w14:textId="77777777" w:rsidTr="007E25A1">
        <w:trPr>
          <w:trHeight w:val="432"/>
        </w:trPr>
        <w:tc>
          <w:tcPr>
            <w:tcW w:w="5154" w:type="dxa"/>
          </w:tcPr>
          <w:p w14:paraId="60322139" w14:textId="5622F850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Overall severity of depression (z score)</w:t>
            </w:r>
          </w:p>
        </w:tc>
        <w:tc>
          <w:tcPr>
            <w:tcW w:w="2234" w:type="dxa"/>
          </w:tcPr>
          <w:p w14:paraId="7E3164B1" w14:textId="40E641AF" w:rsidR="00822239" w:rsidRPr="007E25A1" w:rsidRDefault="00236461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-1.465 (0.260)</w:t>
            </w:r>
          </w:p>
        </w:tc>
        <w:tc>
          <w:tcPr>
            <w:tcW w:w="1876" w:type="dxa"/>
          </w:tcPr>
          <w:p w14:paraId="47F0C419" w14:textId="3241FFAC" w:rsidR="00822239" w:rsidRPr="007E25A1" w:rsidRDefault="00236461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0.537 (0.510)</w:t>
            </w:r>
          </w:p>
        </w:tc>
        <w:tc>
          <w:tcPr>
            <w:tcW w:w="1516" w:type="dxa"/>
          </w:tcPr>
          <w:p w14:paraId="7A9FDF33" w14:textId="0FF6E37B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MWUT</w:t>
            </w:r>
          </w:p>
        </w:tc>
        <w:tc>
          <w:tcPr>
            <w:tcW w:w="1247" w:type="dxa"/>
          </w:tcPr>
          <w:p w14:paraId="6242ABD9" w14:textId="264496C6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32C79BA5" w14:textId="5ADFC351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&lt;0.001</w:t>
            </w:r>
          </w:p>
        </w:tc>
      </w:tr>
      <w:tr w:rsidR="00822239" w:rsidRPr="00B763BB" w14:paraId="149C2528" w14:textId="77777777" w:rsidTr="007E25A1">
        <w:trPr>
          <w:trHeight w:val="432"/>
        </w:trPr>
        <w:tc>
          <w:tcPr>
            <w:tcW w:w="5154" w:type="dxa"/>
          </w:tcPr>
          <w:p w14:paraId="4BB3C5C8" w14:textId="59AED148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3BB">
              <w:rPr>
                <w:rFonts w:ascii="Times New Roman" w:hAnsi="Times New Roman" w:cs="Times New Roman"/>
              </w:rPr>
              <w:t>Physiosomatic</w:t>
            </w:r>
            <w:proofErr w:type="spellEnd"/>
            <w:r w:rsidRPr="00B763BB">
              <w:rPr>
                <w:rFonts w:ascii="Times New Roman" w:hAnsi="Times New Roman" w:cs="Times New Roman"/>
              </w:rPr>
              <w:t xml:space="preserve"> symptoms ( z scores)</w:t>
            </w:r>
          </w:p>
        </w:tc>
        <w:tc>
          <w:tcPr>
            <w:tcW w:w="2234" w:type="dxa"/>
          </w:tcPr>
          <w:p w14:paraId="4AB763A5" w14:textId="75BC2A31" w:rsidR="00822239" w:rsidRPr="007E25A1" w:rsidRDefault="00236461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-1.300 (0.421)</w:t>
            </w:r>
          </w:p>
        </w:tc>
        <w:tc>
          <w:tcPr>
            <w:tcW w:w="1876" w:type="dxa"/>
          </w:tcPr>
          <w:p w14:paraId="7876908C" w14:textId="57150F7B" w:rsidR="00822239" w:rsidRPr="007E25A1" w:rsidRDefault="00236461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0.477 (0.671)</w:t>
            </w:r>
          </w:p>
        </w:tc>
        <w:tc>
          <w:tcPr>
            <w:tcW w:w="1516" w:type="dxa"/>
          </w:tcPr>
          <w:p w14:paraId="7794425E" w14:textId="611BA848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MWUT</w:t>
            </w:r>
          </w:p>
        </w:tc>
        <w:tc>
          <w:tcPr>
            <w:tcW w:w="1247" w:type="dxa"/>
          </w:tcPr>
          <w:p w14:paraId="0DC30591" w14:textId="059831F7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0DB93112" w14:textId="2FEA101D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&lt;0.001</w:t>
            </w:r>
          </w:p>
        </w:tc>
      </w:tr>
      <w:tr w:rsidR="00F741B6" w:rsidRPr="00B763BB" w14:paraId="0E0905F7" w14:textId="77777777" w:rsidTr="007E25A1">
        <w:trPr>
          <w:trHeight w:val="432"/>
        </w:trPr>
        <w:tc>
          <w:tcPr>
            <w:tcW w:w="5154" w:type="dxa"/>
          </w:tcPr>
          <w:p w14:paraId="507B0854" w14:textId="1621A276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12749150"/>
            <w:bookmarkEnd w:id="1"/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Recurrence of illness index</w:t>
            </w:r>
            <w:r w:rsidR="00A65197" w:rsidRPr="00B763BB">
              <w:rPr>
                <w:rFonts w:ascii="Times New Roman" w:hAnsi="Times New Roman" w:cs="Times New Roman"/>
                <w:sz w:val="24"/>
                <w:szCs w:val="24"/>
              </w:rPr>
              <w:t xml:space="preserve"> (z score)</w:t>
            </w: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234" w:type="dxa"/>
          </w:tcPr>
          <w:p w14:paraId="1AFB6D69" w14:textId="77777777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-2.559 (0.356)</w:t>
            </w:r>
          </w:p>
        </w:tc>
        <w:tc>
          <w:tcPr>
            <w:tcW w:w="1876" w:type="dxa"/>
          </w:tcPr>
          <w:p w14:paraId="3AA12864" w14:textId="77777777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0.819 (2.140)</w:t>
            </w:r>
          </w:p>
        </w:tc>
        <w:tc>
          <w:tcPr>
            <w:tcW w:w="1516" w:type="dxa"/>
          </w:tcPr>
          <w:p w14:paraId="53975699" w14:textId="23623A9F" w:rsidR="00F741B6" w:rsidRPr="00B763BB" w:rsidRDefault="006B0BDD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MWUT</w:t>
            </w:r>
          </w:p>
        </w:tc>
        <w:tc>
          <w:tcPr>
            <w:tcW w:w="1247" w:type="dxa"/>
          </w:tcPr>
          <w:p w14:paraId="6FE2165A" w14:textId="0A6FB09E" w:rsidR="00F741B6" w:rsidRPr="00B763BB" w:rsidRDefault="006B0BDD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5" w:type="dxa"/>
          </w:tcPr>
          <w:p w14:paraId="4F8074AE" w14:textId="77777777" w:rsidR="00F741B6" w:rsidRPr="00B763BB" w:rsidRDefault="00F741B6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2239" w:rsidRPr="00B763BB" w14:paraId="7C10FC3E" w14:textId="77777777" w:rsidTr="007E25A1">
        <w:trPr>
          <w:trHeight w:val="432"/>
        </w:trPr>
        <w:tc>
          <w:tcPr>
            <w:tcW w:w="5154" w:type="dxa"/>
          </w:tcPr>
          <w:p w14:paraId="0C2C90B6" w14:textId="78AD9446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Sum Four ACEs</w:t>
            </w:r>
          </w:p>
        </w:tc>
        <w:tc>
          <w:tcPr>
            <w:tcW w:w="2234" w:type="dxa"/>
          </w:tcPr>
          <w:p w14:paraId="24B851FD" w14:textId="4356263A" w:rsidR="00822239" w:rsidRPr="007E25A1" w:rsidRDefault="00236461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30.98 (</w:t>
            </w:r>
            <w:r w:rsidR="00DF1820" w:rsidRPr="00B763BB">
              <w:rPr>
                <w:rFonts w:ascii="Times New Roman" w:hAnsi="Times New Roman" w:cs="Times New Roman"/>
              </w:rPr>
              <w:t>9.19)</w:t>
            </w:r>
          </w:p>
        </w:tc>
        <w:tc>
          <w:tcPr>
            <w:tcW w:w="1876" w:type="dxa"/>
          </w:tcPr>
          <w:p w14:paraId="4E2E0F68" w14:textId="69F75528" w:rsidR="00822239" w:rsidRPr="007E25A1" w:rsidRDefault="00DF1820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41.15 (11.78)</w:t>
            </w:r>
          </w:p>
        </w:tc>
        <w:tc>
          <w:tcPr>
            <w:tcW w:w="1516" w:type="dxa"/>
          </w:tcPr>
          <w:p w14:paraId="5811E0F9" w14:textId="05A45D42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24.93</w:t>
            </w:r>
          </w:p>
        </w:tc>
        <w:tc>
          <w:tcPr>
            <w:tcW w:w="1247" w:type="dxa"/>
          </w:tcPr>
          <w:p w14:paraId="40F08247" w14:textId="270BD20B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1/163</w:t>
            </w:r>
          </w:p>
        </w:tc>
        <w:tc>
          <w:tcPr>
            <w:tcW w:w="1075" w:type="dxa"/>
          </w:tcPr>
          <w:p w14:paraId="65C2C51E" w14:textId="10151B9E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&lt;0.001</w:t>
            </w:r>
          </w:p>
        </w:tc>
      </w:tr>
      <w:tr w:rsidR="00822239" w:rsidRPr="00B763BB" w14:paraId="02F2F37A" w14:textId="77777777" w:rsidTr="007E25A1">
        <w:trPr>
          <w:trHeight w:val="432"/>
        </w:trPr>
        <w:tc>
          <w:tcPr>
            <w:tcW w:w="5154" w:type="dxa"/>
          </w:tcPr>
          <w:p w14:paraId="493E510A" w14:textId="608FC7CA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Sexual abuse</w:t>
            </w:r>
          </w:p>
        </w:tc>
        <w:tc>
          <w:tcPr>
            <w:tcW w:w="2234" w:type="dxa"/>
          </w:tcPr>
          <w:p w14:paraId="76B7CBF0" w14:textId="3AFC17D9" w:rsidR="00822239" w:rsidRPr="007E25A1" w:rsidRDefault="00DF1820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5.23 (0.58)</w:t>
            </w:r>
          </w:p>
        </w:tc>
        <w:tc>
          <w:tcPr>
            <w:tcW w:w="1876" w:type="dxa"/>
          </w:tcPr>
          <w:p w14:paraId="0417B831" w14:textId="280DA5F5" w:rsidR="00822239" w:rsidRPr="007E25A1" w:rsidRDefault="00DF1820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6.34 (2.46)</w:t>
            </w:r>
          </w:p>
        </w:tc>
        <w:tc>
          <w:tcPr>
            <w:tcW w:w="1516" w:type="dxa"/>
          </w:tcPr>
          <w:p w14:paraId="1D01E8F9" w14:textId="4ED00041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247" w:type="dxa"/>
          </w:tcPr>
          <w:p w14:paraId="6D5362A2" w14:textId="06D43917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1/163</w:t>
            </w:r>
          </w:p>
        </w:tc>
        <w:tc>
          <w:tcPr>
            <w:tcW w:w="1075" w:type="dxa"/>
          </w:tcPr>
          <w:p w14:paraId="32FBDA50" w14:textId="7368D5D7" w:rsidR="00822239" w:rsidRPr="007E25A1" w:rsidRDefault="00822239" w:rsidP="00DE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3BB">
              <w:rPr>
                <w:rFonts w:ascii="Times New Roman" w:hAnsi="Times New Roman" w:cs="Times New Roman"/>
              </w:rPr>
              <w:t>0.005</w:t>
            </w:r>
          </w:p>
        </w:tc>
      </w:tr>
      <w:bookmarkEnd w:id="2"/>
    </w:tbl>
    <w:p w14:paraId="095CA5E1" w14:textId="77777777" w:rsidR="00F741B6" w:rsidRDefault="00F741B6" w:rsidP="00F741B6"/>
    <w:p w14:paraId="425467C1" w14:textId="7DC9D5FF" w:rsidR="00F741B6" w:rsidRDefault="00E75CD0" w:rsidP="00F741B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ll results are shown as mean (SD). Results of analysis of variance and</w:t>
      </w:r>
      <w:r w:rsidR="002724AE">
        <w:rPr>
          <w:rFonts w:asciiTheme="majorBidi" w:hAnsiTheme="majorBidi" w:cstheme="majorBidi"/>
        </w:rPr>
        <w:t xml:space="preserve"> analysis of contingency tables.</w:t>
      </w:r>
      <w:r>
        <w:rPr>
          <w:rFonts w:asciiTheme="majorBidi" w:hAnsiTheme="majorBidi" w:cstheme="majorBidi"/>
        </w:rPr>
        <w:t xml:space="preserve"> </w:t>
      </w:r>
      <w:r w:rsidR="00A65197">
        <w:rPr>
          <w:rFonts w:asciiTheme="majorBidi" w:hAnsiTheme="majorBidi" w:cstheme="majorBidi"/>
        </w:rPr>
        <w:t>MWUT: Mann-Whitney U test.</w:t>
      </w:r>
    </w:p>
    <w:p w14:paraId="3D54DE5B" w14:textId="77777777" w:rsidR="00822239" w:rsidRDefault="0082223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CBAD5CE" w14:textId="08263892" w:rsidR="00F741B6" w:rsidRPr="00425CAE" w:rsidRDefault="00F741B6" w:rsidP="00F741B6">
      <w:pPr>
        <w:rPr>
          <w:rFonts w:asciiTheme="majorBidi" w:hAnsiTheme="majorBidi" w:cstheme="majorBidi"/>
        </w:rPr>
      </w:pPr>
      <w:r w:rsidRPr="006774D2">
        <w:rPr>
          <w:rFonts w:asciiTheme="majorBidi" w:hAnsiTheme="majorBidi" w:cstheme="majorBidi"/>
          <w:b/>
          <w:bCs/>
        </w:rPr>
        <w:lastRenderedPageBreak/>
        <w:t xml:space="preserve">ESF, Table </w:t>
      </w:r>
      <w:r>
        <w:rPr>
          <w:rFonts w:asciiTheme="majorBidi" w:hAnsiTheme="majorBidi" w:cstheme="majorBidi"/>
          <w:b/>
          <w:bCs/>
        </w:rPr>
        <w:t>3</w:t>
      </w:r>
      <w:r w:rsidRPr="006774D2">
        <w:rPr>
          <w:rFonts w:asciiTheme="majorBidi" w:hAnsiTheme="majorBidi" w:cstheme="majorBidi"/>
          <w:b/>
          <w:bCs/>
        </w:rPr>
        <w:t>.</w:t>
      </w:r>
      <w:r w:rsidR="00425CAE">
        <w:rPr>
          <w:rFonts w:asciiTheme="majorBidi" w:hAnsiTheme="majorBidi" w:cstheme="majorBidi"/>
          <w:b/>
          <w:bCs/>
        </w:rPr>
        <w:t xml:space="preserve"> </w:t>
      </w:r>
      <w:r w:rsidR="00425CAE" w:rsidRPr="00425CAE">
        <w:rPr>
          <w:rFonts w:asciiTheme="majorBidi" w:hAnsiTheme="majorBidi" w:cstheme="majorBidi"/>
        </w:rPr>
        <w:t>The biomarkers measured in the current study in people with and without metabolic syndrome (</w:t>
      </w:r>
      <w:proofErr w:type="spellStart"/>
      <w:r w:rsidR="00425CAE" w:rsidRPr="00425CAE">
        <w:rPr>
          <w:rFonts w:asciiTheme="majorBidi" w:hAnsiTheme="majorBidi" w:cstheme="majorBidi"/>
        </w:rPr>
        <w:t>MetS</w:t>
      </w:r>
      <w:proofErr w:type="spellEnd"/>
      <w:r w:rsidR="00425CAE" w:rsidRPr="00425CAE">
        <w:rPr>
          <w:rFonts w:asciiTheme="majorBidi" w:hAnsiTheme="majorBidi" w:cstheme="majorBidi"/>
        </w:rPr>
        <w:t>)</w:t>
      </w:r>
    </w:p>
    <w:tbl>
      <w:tblPr>
        <w:tblW w:w="123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9"/>
        <w:gridCol w:w="2579"/>
        <w:gridCol w:w="2093"/>
        <w:gridCol w:w="1420"/>
        <w:gridCol w:w="1562"/>
      </w:tblGrid>
      <w:tr w:rsidR="00073169" w:rsidRPr="00FE2B74" w14:paraId="368A1C0F" w14:textId="77777777" w:rsidTr="007E25A1">
        <w:trPr>
          <w:trHeight w:val="288"/>
          <w:jc w:val="center"/>
        </w:trPr>
        <w:tc>
          <w:tcPr>
            <w:tcW w:w="4679" w:type="dxa"/>
            <w:shd w:val="clear" w:color="auto" w:fill="D1D1D1" w:themeFill="background2" w:themeFillShade="E6"/>
            <w:noWrap/>
            <w:vAlign w:val="center"/>
            <w:hideMark/>
          </w:tcPr>
          <w:p w14:paraId="46A9018C" w14:textId="0C471B97" w:rsidR="003F17EA" w:rsidRPr="00FE2B74" w:rsidRDefault="003F17EA" w:rsidP="00DE3C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ariable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z scores)</w:t>
            </w:r>
          </w:p>
        </w:tc>
        <w:tc>
          <w:tcPr>
            <w:tcW w:w="2579" w:type="dxa"/>
            <w:shd w:val="clear" w:color="auto" w:fill="D1D1D1" w:themeFill="background2" w:themeFillShade="E6"/>
            <w:noWrap/>
            <w:vAlign w:val="center"/>
            <w:hideMark/>
          </w:tcPr>
          <w:p w14:paraId="5CAD3D29" w14:textId="667D8352" w:rsidR="003F17EA" w:rsidRPr="007E25A1" w:rsidRDefault="003F17EA" w:rsidP="00DE3C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No </w:t>
            </w:r>
            <w:proofErr w:type="spellStart"/>
            <w:r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etS</w:t>
            </w:r>
            <w:proofErr w:type="spellEnd"/>
            <w:r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n=</w:t>
            </w:r>
            <w:r w:rsidR="009202C7"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31</w:t>
            </w:r>
            <w:r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2093" w:type="dxa"/>
            <w:shd w:val="clear" w:color="auto" w:fill="D1D1D1" w:themeFill="background2" w:themeFillShade="E6"/>
            <w:noWrap/>
            <w:vAlign w:val="center"/>
            <w:hideMark/>
          </w:tcPr>
          <w:p w14:paraId="7D103DE9" w14:textId="7823D7C6" w:rsidR="003F17EA" w:rsidRPr="007E25A1" w:rsidRDefault="003F17EA" w:rsidP="00DE3C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etS</w:t>
            </w:r>
            <w:proofErr w:type="spellEnd"/>
            <w:r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n=</w:t>
            </w:r>
            <w:r w:rsidR="009202C7"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31</w:t>
            </w:r>
            <w:r w:rsidRPr="007E25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1420" w:type="dxa"/>
            <w:shd w:val="clear" w:color="auto" w:fill="D1D1D1" w:themeFill="background2" w:themeFillShade="E6"/>
            <w:noWrap/>
            <w:vAlign w:val="center"/>
            <w:hideMark/>
          </w:tcPr>
          <w:p w14:paraId="07AC7B61" w14:textId="77777777" w:rsidR="003F17EA" w:rsidRDefault="003F17EA" w:rsidP="00DE3C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 value</w:t>
            </w:r>
          </w:p>
          <w:p w14:paraId="732402AF" w14:textId="4F6ED9CA" w:rsidR="003F17EA" w:rsidRPr="00FE2B74" w:rsidRDefault="00073169" w:rsidP="00DE3C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</w:t>
            </w:r>
            <w:r w:rsidR="003F17E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</w:t>
            </w:r>
            <w:proofErr w:type="spellEnd"/>
            <w:r w:rsidR="003F17E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=1/14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62" w:type="dxa"/>
            <w:shd w:val="clear" w:color="auto" w:fill="D1D1D1" w:themeFill="background2" w:themeFillShade="E6"/>
            <w:vAlign w:val="center"/>
          </w:tcPr>
          <w:p w14:paraId="46BF5E1B" w14:textId="77777777" w:rsidR="003F17EA" w:rsidRPr="00FE2B74" w:rsidRDefault="003F17EA" w:rsidP="00DE3C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073169" w:rsidRPr="00FE2B74" w14:paraId="68D11DF6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6B6334A7" w14:textId="1219B1DB" w:rsidR="003F17EA" w:rsidRPr="008505CA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505CA">
              <w:rPr>
                <w:rFonts w:asciiTheme="majorBidi" w:hAnsiTheme="majorBidi" w:cstheme="majorBidi"/>
              </w:rPr>
              <w:t xml:space="preserve">Albumin </w:t>
            </w:r>
          </w:p>
        </w:tc>
        <w:tc>
          <w:tcPr>
            <w:tcW w:w="2579" w:type="dxa"/>
            <w:noWrap/>
            <w:vAlign w:val="bottom"/>
          </w:tcPr>
          <w:p w14:paraId="57E7D644" w14:textId="1A509913" w:rsidR="003F17EA" w:rsidRPr="00FE2B74" w:rsidRDefault="008B785C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1 (0.083)</w:t>
            </w:r>
          </w:p>
        </w:tc>
        <w:tc>
          <w:tcPr>
            <w:tcW w:w="2093" w:type="dxa"/>
            <w:noWrap/>
            <w:vAlign w:val="bottom"/>
          </w:tcPr>
          <w:p w14:paraId="7413C23F" w14:textId="03846685" w:rsidR="003F17EA" w:rsidRPr="00FE2B74" w:rsidRDefault="008B785C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31 (0.188)</w:t>
            </w:r>
          </w:p>
        </w:tc>
        <w:tc>
          <w:tcPr>
            <w:tcW w:w="1420" w:type="dxa"/>
            <w:noWrap/>
          </w:tcPr>
          <w:p w14:paraId="350FD908" w14:textId="6750D165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0</w:t>
            </w:r>
            <w:r w:rsidR="00073169">
              <w:rPr>
                <w:rFonts w:asciiTheme="majorBidi" w:hAnsiTheme="majorBidi" w:cstheme="majorBidi"/>
                <w:color w:val="010205"/>
                <w:kern w:val="0"/>
              </w:rPr>
              <w:t>2</w:t>
            </w:r>
          </w:p>
        </w:tc>
        <w:tc>
          <w:tcPr>
            <w:tcW w:w="1562" w:type="dxa"/>
          </w:tcPr>
          <w:p w14:paraId="48C92D06" w14:textId="227DF825" w:rsidR="003F17EA" w:rsidRPr="00FE2B74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8</w:t>
            </w:r>
            <w:r w:rsidR="00073169">
              <w:rPr>
                <w:rFonts w:asciiTheme="majorBidi" w:hAnsiTheme="majorBidi" w:cstheme="majorBidi"/>
                <w:color w:val="010205"/>
                <w:kern w:val="0"/>
              </w:rPr>
              <w:t>90</w:t>
            </w:r>
          </w:p>
        </w:tc>
      </w:tr>
      <w:tr w:rsidR="00073169" w:rsidRPr="00FE2B74" w14:paraId="70B1A104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100B72A8" w14:textId="55A55EDC" w:rsidR="003F17EA" w:rsidRPr="007E25A1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</w:rPr>
              <w:t>T</w:t>
            </w:r>
            <w:r w:rsidRPr="007E25A1">
              <w:rPr>
                <w:rFonts w:asciiTheme="majorBidi" w:hAnsiTheme="majorBidi" w:cstheme="majorBidi"/>
                <w:lang w:eastAsia="zh-CN"/>
              </w:rPr>
              <w:t>r</w:t>
            </w:r>
            <w:r w:rsidRPr="007E25A1">
              <w:rPr>
                <w:rFonts w:asciiTheme="majorBidi" w:hAnsiTheme="majorBidi" w:cstheme="majorBidi"/>
              </w:rPr>
              <w:t xml:space="preserve">ansferrin </w:t>
            </w:r>
          </w:p>
        </w:tc>
        <w:tc>
          <w:tcPr>
            <w:tcW w:w="2579" w:type="dxa"/>
            <w:noWrap/>
            <w:vAlign w:val="bottom"/>
          </w:tcPr>
          <w:p w14:paraId="223A5932" w14:textId="50C08990" w:rsidR="003F17EA" w:rsidRDefault="008B785C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8 (0.084)</w:t>
            </w:r>
          </w:p>
        </w:tc>
        <w:tc>
          <w:tcPr>
            <w:tcW w:w="2093" w:type="dxa"/>
            <w:noWrap/>
            <w:vAlign w:val="bottom"/>
          </w:tcPr>
          <w:p w14:paraId="337C958D" w14:textId="6F385EFA" w:rsidR="003F17EA" w:rsidRDefault="008B785C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2 (0.191)</w:t>
            </w:r>
          </w:p>
        </w:tc>
        <w:tc>
          <w:tcPr>
            <w:tcW w:w="1420" w:type="dxa"/>
            <w:noWrap/>
          </w:tcPr>
          <w:p w14:paraId="4D821983" w14:textId="7091601C" w:rsidR="003F17EA" w:rsidRDefault="00073169" w:rsidP="00DE3C0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.01</w:t>
            </w:r>
          </w:p>
        </w:tc>
        <w:tc>
          <w:tcPr>
            <w:tcW w:w="1562" w:type="dxa"/>
          </w:tcPr>
          <w:p w14:paraId="5A4A5527" w14:textId="39392D94" w:rsidR="003F17EA" w:rsidRDefault="00073169" w:rsidP="00DE3C0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.912</w:t>
            </w:r>
          </w:p>
        </w:tc>
      </w:tr>
      <w:tr w:rsidR="00073169" w:rsidRPr="00FE2B74" w14:paraId="3A22B585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087E01A2" w14:textId="233DF85E" w:rsidR="003F17EA" w:rsidRPr="007E25A1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</w:rPr>
              <w:t xml:space="preserve">Monomeric C-reactive protein </w:t>
            </w:r>
          </w:p>
        </w:tc>
        <w:tc>
          <w:tcPr>
            <w:tcW w:w="2579" w:type="dxa"/>
            <w:noWrap/>
            <w:vAlign w:val="bottom"/>
          </w:tcPr>
          <w:p w14:paraId="651149EA" w14:textId="39FA876F" w:rsidR="003F17EA" w:rsidRDefault="008B785C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26 (0.090)</w:t>
            </w:r>
          </w:p>
        </w:tc>
        <w:tc>
          <w:tcPr>
            <w:tcW w:w="2093" w:type="dxa"/>
            <w:noWrap/>
            <w:vAlign w:val="bottom"/>
          </w:tcPr>
          <w:p w14:paraId="634D7A56" w14:textId="08890F8E" w:rsidR="003F17EA" w:rsidRDefault="008B785C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7 (0.365)</w:t>
            </w:r>
          </w:p>
        </w:tc>
        <w:tc>
          <w:tcPr>
            <w:tcW w:w="1420" w:type="dxa"/>
            <w:noWrap/>
          </w:tcPr>
          <w:p w14:paraId="2E5B1766" w14:textId="556F74E6" w:rsidR="003F17EA" w:rsidRDefault="00073169" w:rsidP="00DE3C0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.49</w:t>
            </w:r>
          </w:p>
        </w:tc>
        <w:tc>
          <w:tcPr>
            <w:tcW w:w="1562" w:type="dxa"/>
          </w:tcPr>
          <w:p w14:paraId="6FA8CF39" w14:textId="09E77176" w:rsidR="003F17EA" w:rsidRDefault="00073169" w:rsidP="00DE3C0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.485</w:t>
            </w:r>
          </w:p>
        </w:tc>
      </w:tr>
      <w:tr w:rsidR="00073169" w:rsidRPr="00FE2B74" w14:paraId="26C03C32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0D289F28" w14:textId="4434F956" w:rsidR="003F17EA" w:rsidRPr="007E25A1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</w:rPr>
              <w:t>Acute phase inflammatory (API) index</w:t>
            </w:r>
          </w:p>
        </w:tc>
        <w:tc>
          <w:tcPr>
            <w:tcW w:w="2579" w:type="dxa"/>
            <w:noWrap/>
            <w:vAlign w:val="bottom"/>
          </w:tcPr>
          <w:p w14:paraId="6A6E8A5C" w14:textId="4EB14640" w:rsidR="003F17EA" w:rsidRDefault="008B785C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33 (0.162)</w:t>
            </w:r>
          </w:p>
        </w:tc>
        <w:tc>
          <w:tcPr>
            <w:tcW w:w="2093" w:type="dxa"/>
            <w:noWrap/>
            <w:vAlign w:val="bottom"/>
          </w:tcPr>
          <w:p w14:paraId="2DBEDA8B" w14:textId="05B78A88" w:rsidR="003F17EA" w:rsidRDefault="008B785C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6 (0.365)</w:t>
            </w:r>
          </w:p>
        </w:tc>
        <w:tc>
          <w:tcPr>
            <w:tcW w:w="1420" w:type="dxa"/>
            <w:noWrap/>
          </w:tcPr>
          <w:p w14:paraId="0DD2C849" w14:textId="1614E0BD" w:rsidR="003F17EA" w:rsidRDefault="00073169" w:rsidP="00DE3C0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.16</w:t>
            </w:r>
          </w:p>
        </w:tc>
        <w:tc>
          <w:tcPr>
            <w:tcW w:w="1562" w:type="dxa"/>
          </w:tcPr>
          <w:p w14:paraId="27E5677F" w14:textId="7E9C0A36" w:rsidR="003F17EA" w:rsidRDefault="00073169" w:rsidP="00DE3C0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.686</w:t>
            </w:r>
          </w:p>
        </w:tc>
      </w:tr>
      <w:tr w:rsidR="00073169" w:rsidRPr="00FE2B74" w14:paraId="11A0C4A2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39775DF4" w14:textId="3F4E22CC" w:rsidR="003F17EA" w:rsidRPr="000C30A1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3" w:name="_Hlk213027347"/>
            <w:bookmarkStart w:id="4" w:name="_Hlk212766428"/>
            <w:r w:rsidRPr="000C30A1">
              <w:rPr>
                <w:rFonts w:asciiTheme="majorBidi" w:hAnsiTheme="majorBidi" w:cstheme="majorBidi"/>
              </w:rPr>
              <w:t>LPO</w:t>
            </w:r>
            <w:bookmarkEnd w:id="3"/>
          </w:p>
        </w:tc>
        <w:tc>
          <w:tcPr>
            <w:tcW w:w="2579" w:type="dxa"/>
            <w:noWrap/>
            <w:vAlign w:val="bottom"/>
          </w:tcPr>
          <w:p w14:paraId="335C2F96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3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729A4E14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4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9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24B24523" w14:textId="3399BBAF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3.39</w:t>
            </w:r>
          </w:p>
        </w:tc>
        <w:tc>
          <w:tcPr>
            <w:tcW w:w="1562" w:type="dxa"/>
          </w:tcPr>
          <w:p w14:paraId="0387F3CD" w14:textId="77777777" w:rsidR="003F17EA" w:rsidRPr="00FE2B74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067</w:t>
            </w:r>
          </w:p>
        </w:tc>
      </w:tr>
      <w:tr w:rsidR="00073169" w:rsidRPr="00FE2B74" w14:paraId="7A4B4230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5FA4476D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5" w:name="_Hlk213027356"/>
            <w:r w:rsidRPr="00FE2B74">
              <w:rPr>
                <w:rFonts w:asciiTheme="majorBidi" w:hAnsiTheme="majorBidi" w:cstheme="majorBidi"/>
              </w:rPr>
              <w:t>MDA</w:t>
            </w:r>
            <w:bookmarkEnd w:id="5"/>
          </w:p>
        </w:tc>
        <w:tc>
          <w:tcPr>
            <w:tcW w:w="2579" w:type="dxa"/>
            <w:noWrap/>
            <w:vAlign w:val="bottom"/>
          </w:tcPr>
          <w:p w14:paraId="3C5512DD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26C18233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5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9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68ACB72A" w14:textId="2BC1FEAB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1.</w:t>
            </w:r>
            <w:r w:rsidR="00073169">
              <w:rPr>
                <w:rFonts w:asciiTheme="majorBidi" w:hAnsiTheme="majorBidi" w:cstheme="majorBidi"/>
                <w:color w:val="010205"/>
                <w:kern w:val="0"/>
              </w:rPr>
              <w:t>30</w:t>
            </w:r>
          </w:p>
        </w:tc>
        <w:tc>
          <w:tcPr>
            <w:tcW w:w="1562" w:type="dxa"/>
          </w:tcPr>
          <w:p w14:paraId="094A166E" w14:textId="77777777" w:rsidR="003F17EA" w:rsidRPr="00FE2B74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256</w:t>
            </w:r>
          </w:p>
        </w:tc>
      </w:tr>
      <w:tr w:rsidR="00073169" w:rsidRPr="00FE2B74" w14:paraId="3D7CD646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34372F8A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6" w:name="_Hlk213027365"/>
            <w:r w:rsidRPr="00FE2B74">
              <w:rPr>
                <w:rFonts w:asciiTheme="majorBidi" w:hAnsiTheme="majorBidi" w:cstheme="majorBidi"/>
              </w:rPr>
              <w:t>MPO</w:t>
            </w:r>
            <w:bookmarkEnd w:id="6"/>
          </w:p>
        </w:tc>
        <w:tc>
          <w:tcPr>
            <w:tcW w:w="2579" w:type="dxa"/>
            <w:noWrap/>
            <w:vAlign w:val="bottom"/>
          </w:tcPr>
          <w:p w14:paraId="44277D9A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2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1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3A0A46D3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8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0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374BEA3D" w14:textId="4C53B4A5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51</w:t>
            </w:r>
          </w:p>
        </w:tc>
        <w:tc>
          <w:tcPr>
            <w:tcW w:w="1562" w:type="dxa"/>
          </w:tcPr>
          <w:p w14:paraId="415A3A56" w14:textId="77777777" w:rsidR="003F17EA" w:rsidRPr="00FE2B74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476</w:t>
            </w:r>
          </w:p>
        </w:tc>
      </w:tr>
      <w:tr w:rsidR="00073169" w:rsidRPr="00FE2B74" w14:paraId="7D1934FC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79351DE2" w14:textId="13506D89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7" w:name="_Hlk213027373"/>
            <w:r w:rsidRPr="00FE2B74">
              <w:rPr>
                <w:rFonts w:asciiTheme="majorBidi" w:hAnsiTheme="majorBidi" w:cstheme="majorBidi"/>
              </w:rPr>
              <w:t xml:space="preserve">AOPP </w:t>
            </w:r>
            <w:bookmarkEnd w:id="7"/>
          </w:p>
        </w:tc>
        <w:tc>
          <w:tcPr>
            <w:tcW w:w="2579" w:type="dxa"/>
            <w:noWrap/>
            <w:vAlign w:val="bottom"/>
          </w:tcPr>
          <w:p w14:paraId="05C85ADF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3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7252C28C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9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6BFE7522" w14:textId="0F86DCCA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00</w:t>
            </w:r>
          </w:p>
        </w:tc>
        <w:tc>
          <w:tcPr>
            <w:tcW w:w="1562" w:type="dxa"/>
          </w:tcPr>
          <w:p w14:paraId="1241B068" w14:textId="77777777" w:rsidR="003F17EA" w:rsidRPr="00FE2B74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952</w:t>
            </w:r>
          </w:p>
        </w:tc>
      </w:tr>
      <w:tr w:rsidR="00073169" w:rsidRPr="00FE2B74" w14:paraId="2A96001C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4B129205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8" w:name="_Hlk213027382"/>
            <w:bookmarkEnd w:id="4"/>
            <w:r w:rsidRPr="00FE2B74">
              <w:rPr>
                <w:rFonts w:asciiTheme="majorBidi" w:hAnsiTheme="majorBidi" w:cstheme="majorBidi"/>
              </w:rPr>
              <w:t>TOS</w:t>
            </w:r>
            <w:bookmarkEnd w:id="8"/>
          </w:p>
        </w:tc>
        <w:tc>
          <w:tcPr>
            <w:tcW w:w="2579" w:type="dxa"/>
            <w:noWrap/>
            <w:vAlign w:val="bottom"/>
          </w:tcPr>
          <w:p w14:paraId="2278A801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3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09D1EE35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7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8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55AC1170" w14:textId="5EFA08CE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4.3</w:t>
            </w:r>
            <w:r w:rsidR="00073169">
              <w:rPr>
                <w:rFonts w:asciiTheme="majorBidi" w:hAnsiTheme="majorBidi" w:cstheme="majorBidi"/>
                <w:color w:val="010205"/>
                <w:kern w:val="0"/>
              </w:rPr>
              <w:t>8</w:t>
            </w:r>
          </w:p>
        </w:tc>
        <w:tc>
          <w:tcPr>
            <w:tcW w:w="1562" w:type="dxa"/>
          </w:tcPr>
          <w:p w14:paraId="581B4E41" w14:textId="77777777" w:rsidR="003F17EA" w:rsidRPr="007E25A1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038</w:t>
            </w:r>
          </w:p>
        </w:tc>
      </w:tr>
      <w:tr w:rsidR="00073169" w:rsidRPr="00FE2B74" w14:paraId="6CC585A4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578F0C9C" w14:textId="3AC0AC55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9" w:name="_Hlk212766461"/>
            <w:r w:rsidRPr="00FE2B74">
              <w:rPr>
                <w:rFonts w:asciiTheme="majorBidi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 xml:space="preserve">itric oxide metabolites </w:t>
            </w:r>
            <w:bookmarkEnd w:id="9"/>
          </w:p>
        </w:tc>
        <w:tc>
          <w:tcPr>
            <w:tcW w:w="2579" w:type="dxa"/>
            <w:noWrap/>
            <w:vAlign w:val="bottom"/>
          </w:tcPr>
          <w:p w14:paraId="25E39FBB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2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2873815B" w14:textId="77777777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1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9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72365147" w14:textId="5F9F385B" w:rsidR="003F17EA" w:rsidRPr="00FE2B74" w:rsidRDefault="003F17EA" w:rsidP="00DE3C0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="0006695B">
              <w:rPr>
                <w:rFonts w:asciiTheme="majorBidi" w:hAnsiTheme="majorBidi" w:cstheme="majorBidi"/>
                <w:color w:val="010205"/>
                <w:kern w:val="0"/>
              </w:rPr>
              <w:t>.00</w:t>
            </w:r>
          </w:p>
        </w:tc>
        <w:tc>
          <w:tcPr>
            <w:tcW w:w="1562" w:type="dxa"/>
          </w:tcPr>
          <w:p w14:paraId="29D85F1C" w14:textId="77777777" w:rsidR="003F17EA" w:rsidRPr="00FE2C27" w:rsidRDefault="003F17EA" w:rsidP="00DE3C0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983</w:t>
            </w:r>
          </w:p>
        </w:tc>
      </w:tr>
      <w:tr w:rsidR="00073169" w:rsidRPr="00FE2B74" w14:paraId="0F3B87DF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78992875" w14:textId="242B7E63" w:rsidR="003F17EA" w:rsidRPr="00FE2B74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FE2B74">
              <w:rPr>
                <w:rFonts w:asciiTheme="majorBidi" w:hAnsiTheme="majorBidi" w:cstheme="majorBidi"/>
              </w:rPr>
              <w:t>Total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E2B74"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</w:rPr>
              <w:t>NS index</w:t>
            </w:r>
          </w:p>
        </w:tc>
        <w:tc>
          <w:tcPr>
            <w:tcW w:w="2579" w:type="dxa"/>
            <w:noWrap/>
            <w:vAlign w:val="bottom"/>
          </w:tcPr>
          <w:p w14:paraId="26B20279" w14:textId="21A25E18" w:rsidR="003F17EA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4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16159A13" w14:textId="6D008693" w:rsidR="003F17EA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5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8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55C494A1" w14:textId="56A40386" w:rsidR="003F17EA" w:rsidRDefault="003F17EA" w:rsidP="004051A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5.43</w:t>
            </w:r>
          </w:p>
        </w:tc>
        <w:tc>
          <w:tcPr>
            <w:tcW w:w="1562" w:type="dxa"/>
          </w:tcPr>
          <w:p w14:paraId="5D793D8F" w14:textId="48B77D78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021</w:t>
            </w:r>
          </w:p>
        </w:tc>
      </w:tr>
      <w:tr w:rsidR="00073169" w:rsidRPr="00FE2B74" w14:paraId="01606EB2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70A4E7ED" w14:textId="0CA00E3A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</w:rPr>
              <w:t>HDL</w:t>
            </w:r>
          </w:p>
        </w:tc>
        <w:tc>
          <w:tcPr>
            <w:tcW w:w="2579" w:type="dxa"/>
            <w:noWrap/>
            <w:vAlign w:val="bottom"/>
          </w:tcPr>
          <w:p w14:paraId="016258FA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9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34FC1542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66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6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45C865C9" w14:textId="6D28138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26.10</w:t>
            </w:r>
          </w:p>
        </w:tc>
        <w:tc>
          <w:tcPr>
            <w:tcW w:w="1562" w:type="dxa"/>
          </w:tcPr>
          <w:p w14:paraId="7263FFFD" w14:textId="77777777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&lt;0.001</w:t>
            </w:r>
          </w:p>
        </w:tc>
      </w:tr>
      <w:tr w:rsidR="00073169" w:rsidRPr="00FE2B74" w14:paraId="62E1C3FC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6B8357C9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</w:rPr>
              <w:t>ApoA1</w:t>
            </w:r>
          </w:p>
        </w:tc>
        <w:tc>
          <w:tcPr>
            <w:tcW w:w="2579" w:type="dxa"/>
            <w:noWrap/>
            <w:vAlign w:val="bottom"/>
          </w:tcPr>
          <w:p w14:paraId="28CBB1E8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3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9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2974E846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9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6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04FF9ADA" w14:textId="358218CE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11.1</w:t>
            </w:r>
            <w:r w:rsidR="00073169">
              <w:rPr>
                <w:rFonts w:asciiTheme="majorBidi" w:hAnsiTheme="majorBidi" w:cstheme="majorBidi"/>
                <w:color w:val="010205"/>
                <w:kern w:val="0"/>
              </w:rPr>
              <w:t>3</w:t>
            </w:r>
          </w:p>
        </w:tc>
        <w:tc>
          <w:tcPr>
            <w:tcW w:w="1562" w:type="dxa"/>
          </w:tcPr>
          <w:p w14:paraId="3E5F2380" w14:textId="77777777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001</w:t>
            </w:r>
          </w:p>
        </w:tc>
      </w:tr>
      <w:tr w:rsidR="00073169" w:rsidRPr="00FE2B74" w14:paraId="68CC99C6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0A287643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10" w:name="_Hlk212766469"/>
            <w:proofErr w:type="spellStart"/>
            <w:r w:rsidRPr="00FE2B74">
              <w:rPr>
                <w:rFonts w:asciiTheme="majorBidi" w:hAnsiTheme="majorBidi" w:cstheme="majorBidi"/>
              </w:rPr>
              <w:t>CMPA</w:t>
            </w:r>
            <w:r>
              <w:rPr>
                <w:rFonts w:asciiTheme="majorBidi" w:hAnsiTheme="majorBidi" w:cstheme="majorBidi"/>
              </w:rPr>
              <w:t>a</w:t>
            </w:r>
            <w:r w:rsidRPr="00FE2B74">
              <w:rPr>
                <w:rFonts w:asciiTheme="majorBidi" w:hAnsiTheme="majorBidi" w:cstheme="majorBidi"/>
              </w:rPr>
              <w:t>se</w:t>
            </w:r>
            <w:bookmarkEnd w:id="10"/>
            <w:proofErr w:type="spellEnd"/>
          </w:p>
        </w:tc>
        <w:tc>
          <w:tcPr>
            <w:tcW w:w="2579" w:type="dxa"/>
            <w:noWrap/>
            <w:vAlign w:val="bottom"/>
          </w:tcPr>
          <w:p w14:paraId="4D4DA867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4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1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37425CDF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8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9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07F1AE9B" w14:textId="2958619F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2.36</w:t>
            </w:r>
          </w:p>
        </w:tc>
        <w:tc>
          <w:tcPr>
            <w:tcW w:w="1562" w:type="dxa"/>
          </w:tcPr>
          <w:p w14:paraId="4A8EF151" w14:textId="77777777" w:rsidR="003F17EA" w:rsidRPr="00FE2C27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126</w:t>
            </w:r>
          </w:p>
        </w:tc>
      </w:tr>
      <w:tr w:rsidR="00073169" w:rsidRPr="00FE2B74" w14:paraId="259C27DA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0C34299C" w14:textId="7A464B3E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11" w:name="_Hlk213027433"/>
            <w:r w:rsidRPr="00FE2B74">
              <w:rPr>
                <w:rFonts w:asciiTheme="majorBidi" w:hAnsiTheme="majorBidi" w:cstheme="majorBidi"/>
              </w:rPr>
              <w:t>TA</w:t>
            </w:r>
            <w:r>
              <w:rPr>
                <w:rFonts w:asciiTheme="majorBidi" w:hAnsiTheme="majorBidi" w:cstheme="majorBidi" w:hint="eastAsia"/>
                <w:lang w:eastAsia="zh-CN"/>
              </w:rPr>
              <w:t>O</w:t>
            </w:r>
            <w:r w:rsidRPr="00FE2B74">
              <w:rPr>
                <w:rFonts w:asciiTheme="majorBidi" w:hAnsiTheme="majorBidi" w:cstheme="majorBidi"/>
              </w:rPr>
              <w:t>C</w:t>
            </w:r>
            <w:bookmarkEnd w:id="11"/>
          </w:p>
        </w:tc>
        <w:tc>
          <w:tcPr>
            <w:tcW w:w="2579" w:type="dxa"/>
            <w:noWrap/>
            <w:vAlign w:val="bottom"/>
          </w:tcPr>
          <w:p w14:paraId="482CEFA2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2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0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7EF1E8E6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68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7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2180B199" w14:textId="75C184A1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7.4</w:t>
            </w:r>
            <w:r w:rsidR="00073169">
              <w:rPr>
                <w:rFonts w:asciiTheme="majorBidi" w:hAnsiTheme="majorBidi" w:cstheme="majorBidi"/>
                <w:color w:val="010205"/>
                <w:kern w:val="0"/>
              </w:rPr>
              <w:t>6</w:t>
            </w:r>
          </w:p>
        </w:tc>
        <w:tc>
          <w:tcPr>
            <w:tcW w:w="1562" w:type="dxa"/>
          </w:tcPr>
          <w:p w14:paraId="2344E89A" w14:textId="77777777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007</w:t>
            </w:r>
          </w:p>
        </w:tc>
      </w:tr>
      <w:tr w:rsidR="00073169" w:rsidRPr="00FE2B74" w14:paraId="4592505E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080B1CD4" w14:textId="14ED46E4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12" w:name="_Hlk212766485"/>
            <w:r>
              <w:rPr>
                <w:rFonts w:asciiTheme="majorBidi" w:hAnsiTheme="majorBidi" w:cstheme="majorBidi"/>
              </w:rPr>
              <w:t xml:space="preserve">Total </w:t>
            </w:r>
            <w:r w:rsidRPr="00FE2B74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OX index</w:t>
            </w:r>
            <w:r w:rsidRPr="00FE2B74">
              <w:rPr>
                <w:rFonts w:asciiTheme="majorBidi" w:hAnsiTheme="majorBidi" w:cstheme="majorBidi"/>
              </w:rPr>
              <w:t xml:space="preserve"> </w:t>
            </w:r>
            <w:bookmarkEnd w:id="12"/>
          </w:p>
        </w:tc>
        <w:tc>
          <w:tcPr>
            <w:tcW w:w="2579" w:type="dxa"/>
            <w:noWrap/>
            <w:vAlign w:val="bottom"/>
          </w:tcPr>
          <w:p w14:paraId="2D5DAE29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5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9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7DEF16C2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3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7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584915B3" w14:textId="6DC563FB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2.5</w:t>
            </w:r>
            <w:r w:rsidR="00073169">
              <w:rPr>
                <w:rFonts w:asciiTheme="majorBidi" w:hAnsiTheme="majorBidi" w:cstheme="majorBidi"/>
                <w:color w:val="010205"/>
                <w:kern w:val="0"/>
              </w:rPr>
              <w:t>7</w:t>
            </w:r>
          </w:p>
        </w:tc>
        <w:tc>
          <w:tcPr>
            <w:tcW w:w="1562" w:type="dxa"/>
          </w:tcPr>
          <w:p w14:paraId="4CC891E8" w14:textId="77777777" w:rsidR="003F17EA" w:rsidRPr="00FE2C27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111</w:t>
            </w:r>
          </w:p>
        </w:tc>
      </w:tr>
      <w:tr w:rsidR="00073169" w:rsidRPr="00FE2B74" w14:paraId="338319E3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3B1F58F9" w14:textId="1455F09A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  <w:lang w:val="sv-SE"/>
              </w:rPr>
            </w:pPr>
            <w:bookmarkStart w:id="13" w:name="_Hlk212765267"/>
            <w:r w:rsidRPr="007E25A1">
              <w:rPr>
                <w:rFonts w:asciiTheme="majorBidi" w:hAnsiTheme="majorBidi" w:cstheme="majorBidi"/>
                <w:lang w:val="sv-SE"/>
              </w:rPr>
              <w:t xml:space="preserve">zTotal OS – zTotal ANTIOX </w:t>
            </w:r>
            <w:bookmarkEnd w:id="13"/>
          </w:p>
        </w:tc>
        <w:tc>
          <w:tcPr>
            <w:tcW w:w="2579" w:type="dxa"/>
            <w:noWrap/>
            <w:vAlign w:val="bottom"/>
          </w:tcPr>
          <w:p w14:paraId="3CA51DE0" w14:textId="6C71114F" w:rsidR="003F17EA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2577F6EA" w14:textId="48B20254" w:rsidR="003F17EA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6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7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06482F00" w14:textId="3FFC049C" w:rsidR="003F17EA" w:rsidRPr="00FE2B74" w:rsidRDefault="003F17EA" w:rsidP="004051A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8.22</w:t>
            </w:r>
          </w:p>
        </w:tc>
        <w:tc>
          <w:tcPr>
            <w:tcW w:w="1562" w:type="dxa"/>
          </w:tcPr>
          <w:p w14:paraId="1C603FFA" w14:textId="776306C8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005</w:t>
            </w:r>
          </w:p>
        </w:tc>
      </w:tr>
      <w:tr w:rsidR="00073169" w:rsidRPr="00FE2B74" w14:paraId="164BFCAE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24B3D8D5" w14:textId="572DDB77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7E25A1">
              <w:rPr>
                <w:rFonts w:asciiTheme="majorBidi" w:hAnsiTheme="majorBidi" w:cstheme="majorBidi"/>
              </w:rPr>
              <w:lastRenderedPageBreak/>
              <w:t>OxHDL</w:t>
            </w:r>
            <w:proofErr w:type="spellEnd"/>
          </w:p>
        </w:tc>
        <w:tc>
          <w:tcPr>
            <w:tcW w:w="2579" w:type="dxa"/>
            <w:noWrap/>
            <w:vAlign w:val="bottom"/>
          </w:tcPr>
          <w:p w14:paraId="22922AF0" w14:textId="1E51596E" w:rsidR="003F17EA" w:rsidRPr="007E25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</w:t>
            </w:r>
            <w:r w:rsidR="00073169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33</w:t>
            </w: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.</w:t>
            </w:r>
            <w:r w:rsidR="00073169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90</w:t>
            </w: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5C85FE92" w14:textId="0FA9D2D1" w:rsidR="003F17EA" w:rsidRPr="007E25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073169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5</w:t>
            </w: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.</w:t>
            </w:r>
            <w:r w:rsidR="00073169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3</w:t>
            </w: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1B840886" w14:textId="01095387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  <w:color w:val="010205"/>
                <w:kern w:val="0"/>
              </w:rPr>
            </w:pPr>
            <w:r w:rsidRPr="007E25A1">
              <w:rPr>
                <w:rFonts w:asciiTheme="majorBidi" w:hAnsiTheme="majorBidi" w:cstheme="majorBidi"/>
                <w:color w:val="010205"/>
                <w:kern w:val="0"/>
              </w:rPr>
              <w:t>0.</w:t>
            </w:r>
            <w:r w:rsidR="00073169" w:rsidRPr="007E25A1">
              <w:rPr>
                <w:rFonts w:asciiTheme="majorBidi" w:hAnsiTheme="majorBidi" w:cstheme="majorBidi"/>
                <w:color w:val="010205"/>
                <w:kern w:val="0"/>
              </w:rPr>
              <w:t>52</w:t>
            </w:r>
          </w:p>
        </w:tc>
        <w:tc>
          <w:tcPr>
            <w:tcW w:w="1562" w:type="dxa"/>
          </w:tcPr>
          <w:p w14:paraId="620C8B61" w14:textId="5DD60CFA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</w:t>
            </w:r>
            <w:r w:rsidR="00073169" w:rsidRPr="007E25A1">
              <w:rPr>
                <w:rFonts w:asciiTheme="majorBidi" w:hAnsiTheme="majorBidi" w:cstheme="majorBidi"/>
                <w:kern w:val="0"/>
              </w:rPr>
              <w:t>470</w:t>
            </w:r>
          </w:p>
        </w:tc>
      </w:tr>
      <w:tr w:rsidR="00073169" w:rsidRPr="00FE2B74" w14:paraId="40E830A4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1921ECE2" w14:textId="0FB952F3" w:rsidR="003F17EA" w:rsidRPr="000C30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14" w:name="_Hlk212765977"/>
            <w:proofErr w:type="spellStart"/>
            <w:r w:rsidRPr="000C30A1">
              <w:rPr>
                <w:rFonts w:asciiTheme="majorBidi" w:hAnsiTheme="majorBidi" w:cstheme="majorBidi"/>
              </w:rPr>
              <w:t>zHDL</w:t>
            </w:r>
            <w:proofErr w:type="spellEnd"/>
            <w:r w:rsidRPr="000C30A1">
              <w:rPr>
                <w:rFonts w:asciiTheme="majorBidi" w:hAnsiTheme="majorBidi" w:cstheme="majorBidi"/>
              </w:rPr>
              <w:t xml:space="preserve"> - </w:t>
            </w:r>
            <w:proofErr w:type="spellStart"/>
            <w:r w:rsidRPr="000C30A1">
              <w:rPr>
                <w:rFonts w:asciiTheme="majorBidi" w:hAnsiTheme="majorBidi" w:cstheme="majorBidi"/>
              </w:rPr>
              <w:t>zOxHDL</w:t>
            </w:r>
            <w:proofErr w:type="spellEnd"/>
            <w:r w:rsidRPr="000C30A1">
              <w:rPr>
                <w:rFonts w:asciiTheme="majorBidi" w:hAnsiTheme="majorBidi" w:cstheme="majorBidi"/>
              </w:rPr>
              <w:t xml:space="preserve"> </w:t>
            </w:r>
            <w:bookmarkEnd w:id="14"/>
            <w:r w:rsidRPr="000C30A1">
              <w:rPr>
                <w:rFonts w:asciiTheme="majorBidi" w:hAnsiTheme="majorBidi" w:cstheme="majorBidi"/>
              </w:rPr>
              <w:t>(</w:t>
            </w:r>
            <w:proofErr w:type="spellStart"/>
            <w:r w:rsidRPr="000C30A1">
              <w:rPr>
                <w:rFonts w:asciiTheme="majorBidi" w:hAnsiTheme="majorBidi" w:cstheme="majorBidi"/>
              </w:rPr>
              <w:t>Zscore</w:t>
            </w:r>
            <w:proofErr w:type="spellEnd"/>
            <w:r w:rsidRPr="000C30A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579" w:type="dxa"/>
            <w:noWrap/>
            <w:vAlign w:val="bottom"/>
          </w:tcPr>
          <w:p w14:paraId="45895F8F" w14:textId="77777777" w:rsidR="003F17EA" w:rsidRPr="000C30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C30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8 (0.100)</w:t>
            </w:r>
          </w:p>
        </w:tc>
        <w:tc>
          <w:tcPr>
            <w:tcW w:w="2093" w:type="dxa"/>
            <w:noWrap/>
            <w:vAlign w:val="bottom"/>
          </w:tcPr>
          <w:p w14:paraId="4223D966" w14:textId="77777777" w:rsidR="003F17EA" w:rsidRPr="000C30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C30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490 (0.175)</w:t>
            </w:r>
          </w:p>
        </w:tc>
        <w:tc>
          <w:tcPr>
            <w:tcW w:w="1420" w:type="dxa"/>
            <w:noWrap/>
          </w:tcPr>
          <w:p w14:paraId="7457FFD5" w14:textId="6153CB8C" w:rsidR="003F17EA" w:rsidRPr="000C30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C30A1">
              <w:rPr>
                <w:rFonts w:asciiTheme="majorBidi" w:hAnsiTheme="majorBidi" w:cstheme="majorBidi"/>
                <w:color w:val="010205"/>
                <w:kern w:val="0"/>
              </w:rPr>
              <w:t>15.0</w:t>
            </w:r>
            <w:r w:rsidR="00073169" w:rsidRPr="000C30A1">
              <w:rPr>
                <w:rFonts w:asciiTheme="majorBidi" w:hAnsiTheme="majorBidi" w:cstheme="majorBidi"/>
                <w:color w:val="010205"/>
                <w:kern w:val="0"/>
              </w:rPr>
              <w:t>7</w:t>
            </w:r>
          </w:p>
        </w:tc>
        <w:tc>
          <w:tcPr>
            <w:tcW w:w="1562" w:type="dxa"/>
          </w:tcPr>
          <w:p w14:paraId="36ED1916" w14:textId="77777777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&lt;0.001</w:t>
            </w:r>
          </w:p>
        </w:tc>
      </w:tr>
      <w:tr w:rsidR="00073169" w:rsidRPr="00FE2B74" w14:paraId="7E50DE55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269EE0A4" w14:textId="77777777" w:rsidR="003F17EA" w:rsidRPr="007E25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15" w:name="_Hlk212766494"/>
            <w:proofErr w:type="spellStart"/>
            <w:r w:rsidRPr="007E25A1">
              <w:rPr>
                <w:rFonts w:asciiTheme="majorBidi" w:hAnsiTheme="majorBidi" w:cstheme="majorBidi"/>
              </w:rPr>
              <w:t>OxLDL</w:t>
            </w:r>
            <w:proofErr w:type="spellEnd"/>
            <w:r w:rsidRPr="007E25A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79" w:type="dxa"/>
            <w:noWrap/>
            <w:vAlign w:val="bottom"/>
          </w:tcPr>
          <w:p w14:paraId="381CBDFC" w14:textId="3BA3C865" w:rsidR="003F17EA" w:rsidRPr="007E25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073169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28</w:t>
            </w: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.</w:t>
            </w:r>
            <w:r w:rsidR="00073169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86</w:t>
            </w: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41B12E2F" w14:textId="10027D74" w:rsidR="003F17EA" w:rsidRPr="007E25A1" w:rsidRDefault="00073169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3F17EA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8</w:t>
            </w:r>
            <w:r w:rsidR="003F17EA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.1</w:t>
            </w:r>
            <w:r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</w:t>
            </w:r>
            <w:r w:rsidR="003F17EA" w:rsidRPr="007E25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45459F69" w14:textId="4A939492" w:rsidR="003F17EA" w:rsidRPr="007E25A1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E25A1">
              <w:rPr>
                <w:rFonts w:asciiTheme="majorBidi" w:hAnsiTheme="majorBidi" w:cstheme="majorBidi"/>
                <w:color w:val="010205"/>
                <w:kern w:val="0"/>
              </w:rPr>
              <w:t>0.</w:t>
            </w:r>
            <w:r w:rsidR="00073169" w:rsidRPr="007E25A1">
              <w:rPr>
                <w:rFonts w:asciiTheme="majorBidi" w:hAnsiTheme="majorBidi" w:cstheme="majorBidi"/>
                <w:color w:val="010205"/>
                <w:kern w:val="0"/>
              </w:rPr>
              <w:t>3</w:t>
            </w:r>
            <w:r w:rsidRPr="007E25A1">
              <w:rPr>
                <w:rFonts w:asciiTheme="majorBidi" w:hAnsiTheme="majorBidi" w:cstheme="majorBidi"/>
                <w:color w:val="010205"/>
                <w:kern w:val="0"/>
              </w:rPr>
              <w:t>7</w:t>
            </w:r>
          </w:p>
        </w:tc>
        <w:tc>
          <w:tcPr>
            <w:tcW w:w="1562" w:type="dxa"/>
          </w:tcPr>
          <w:p w14:paraId="1BF0C20B" w14:textId="1AB77F2E" w:rsidR="003F17EA" w:rsidRPr="007E25A1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</w:t>
            </w:r>
            <w:r w:rsidR="00073169" w:rsidRPr="007E25A1">
              <w:rPr>
                <w:rFonts w:asciiTheme="majorBidi" w:hAnsiTheme="majorBidi" w:cstheme="majorBidi"/>
                <w:kern w:val="0"/>
              </w:rPr>
              <w:t>542</w:t>
            </w:r>
          </w:p>
        </w:tc>
      </w:tr>
      <w:tr w:rsidR="00073169" w:rsidRPr="00FE2B74" w14:paraId="5030F6DB" w14:textId="77777777" w:rsidTr="007E25A1">
        <w:trPr>
          <w:trHeight w:val="288"/>
          <w:jc w:val="center"/>
        </w:trPr>
        <w:tc>
          <w:tcPr>
            <w:tcW w:w="4679" w:type="dxa"/>
            <w:noWrap/>
          </w:tcPr>
          <w:p w14:paraId="5BDECEEB" w14:textId="63B4BBB5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16" w:name="_Hlk212766553"/>
            <w:bookmarkEnd w:id="15"/>
            <w:proofErr w:type="spellStart"/>
            <w:r>
              <w:rPr>
                <w:rFonts w:asciiTheme="majorBidi" w:hAnsiTheme="majorBidi" w:cstheme="majorBidi"/>
              </w:rPr>
              <w:t>z</w:t>
            </w:r>
            <w:r w:rsidRPr="00FE2B74">
              <w:rPr>
                <w:rFonts w:asciiTheme="majorBidi" w:hAnsiTheme="majorBidi" w:cstheme="majorBidi"/>
              </w:rPr>
              <w:t>OxHDL</w:t>
            </w:r>
            <w:proofErr w:type="spellEnd"/>
            <w:r w:rsidRPr="00FE2B74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-</w:t>
            </w:r>
            <w:r w:rsidRPr="00FE2B74"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z</w:t>
            </w:r>
            <w:r w:rsidRPr="00FE2B74">
              <w:rPr>
                <w:rFonts w:asciiTheme="majorBidi" w:hAnsiTheme="majorBidi" w:cstheme="majorBidi"/>
              </w:rPr>
              <w:t>OxLDL</w:t>
            </w:r>
            <w:proofErr w:type="spellEnd"/>
            <w:r w:rsidRPr="00FE2B74">
              <w:rPr>
                <w:rFonts w:asciiTheme="majorBidi" w:hAnsiTheme="majorBidi" w:cstheme="majorBidi"/>
              </w:rPr>
              <w:t xml:space="preserve"> </w:t>
            </w:r>
            <w:bookmarkEnd w:id="16"/>
            <w:r w:rsidRPr="00FE2B74">
              <w:rPr>
                <w:rFonts w:asciiTheme="majorBidi" w:hAnsiTheme="majorBidi" w:cstheme="majorBidi"/>
              </w:rPr>
              <w:t>(</w:t>
            </w:r>
            <w:proofErr w:type="spellStart"/>
            <w:r w:rsidRPr="00FE2B74">
              <w:rPr>
                <w:rFonts w:asciiTheme="majorBidi" w:hAnsiTheme="majorBidi" w:cstheme="majorBidi"/>
              </w:rPr>
              <w:t>Zscore</w:t>
            </w:r>
            <w:proofErr w:type="spellEnd"/>
            <w:r w:rsidRPr="00FE2B7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579" w:type="dxa"/>
            <w:noWrap/>
            <w:vAlign w:val="bottom"/>
          </w:tcPr>
          <w:p w14:paraId="0DB4E9C3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93" w:type="dxa"/>
            <w:noWrap/>
            <w:vAlign w:val="bottom"/>
          </w:tcPr>
          <w:p w14:paraId="70788FE4" w14:textId="77777777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8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0</w:t>
            </w:r>
            <w:r w:rsidRPr="00FE2B7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8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20" w:type="dxa"/>
            <w:noWrap/>
          </w:tcPr>
          <w:p w14:paraId="5C35048E" w14:textId="50E3B88E" w:rsidR="003F17EA" w:rsidRPr="00FE2B74" w:rsidRDefault="003F17EA" w:rsidP="004051A6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10205"/>
                <w:kern w:val="0"/>
              </w:rPr>
              <w:t>0</w:t>
            </w:r>
            <w:r w:rsidRPr="00FE2B74">
              <w:rPr>
                <w:rFonts w:asciiTheme="majorBidi" w:hAnsiTheme="majorBidi" w:cstheme="majorBidi"/>
                <w:color w:val="010205"/>
                <w:kern w:val="0"/>
              </w:rPr>
              <w:t>.0</w:t>
            </w:r>
            <w:r w:rsidR="00B67DD5">
              <w:rPr>
                <w:rFonts w:asciiTheme="majorBidi" w:hAnsiTheme="majorBidi" w:cstheme="majorBidi"/>
                <w:color w:val="010205"/>
                <w:kern w:val="0"/>
              </w:rPr>
              <w:t>1</w:t>
            </w:r>
          </w:p>
        </w:tc>
        <w:tc>
          <w:tcPr>
            <w:tcW w:w="1562" w:type="dxa"/>
          </w:tcPr>
          <w:p w14:paraId="0D2B4634" w14:textId="77777777" w:rsidR="003F17EA" w:rsidRPr="00F407DD" w:rsidRDefault="003F17EA" w:rsidP="004051A6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7E25A1">
              <w:rPr>
                <w:rFonts w:asciiTheme="majorBidi" w:hAnsiTheme="majorBidi" w:cstheme="majorBidi"/>
                <w:kern w:val="0"/>
              </w:rPr>
              <w:t>0.927</w:t>
            </w:r>
          </w:p>
        </w:tc>
      </w:tr>
    </w:tbl>
    <w:p w14:paraId="017B11B8" w14:textId="77777777" w:rsidR="00F741B6" w:rsidRDefault="00F741B6" w:rsidP="00F741B6">
      <w:pPr>
        <w:rPr>
          <w:rFonts w:asciiTheme="majorBidi" w:hAnsiTheme="majorBidi" w:cstheme="majorBidi"/>
        </w:rPr>
      </w:pPr>
    </w:p>
    <w:p w14:paraId="20571CA9" w14:textId="4F8B742D" w:rsidR="00FE1878" w:rsidRDefault="00FE1878" w:rsidP="00FE187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ll data are shown as marginal estimated mean (SE); results of GLM analysis with age, sex, body mass index and major depression as covariates</w:t>
      </w:r>
      <w:r w:rsidRPr="008505CA">
        <w:rPr>
          <w:rFonts w:asciiTheme="majorBidi" w:hAnsiTheme="majorBidi" w:cstheme="majorBidi"/>
        </w:rPr>
        <w:t>.</w:t>
      </w:r>
      <w:r w:rsidR="008505CA">
        <w:rPr>
          <w:rFonts w:asciiTheme="majorBidi" w:hAnsiTheme="majorBidi" w:cstheme="majorBidi"/>
        </w:rPr>
        <w:t xml:space="preserve"> </w:t>
      </w:r>
      <w:r w:rsidR="0045314E" w:rsidRPr="008505CA">
        <w:rPr>
          <w:rFonts w:asciiTheme="majorBidi" w:hAnsiTheme="majorBidi" w:cstheme="majorBidi"/>
        </w:rPr>
        <w:t xml:space="preserve">HDL, ApoA1, TAOC, z Total OS – z </w:t>
      </w:r>
      <w:proofErr w:type="spellStart"/>
      <w:r w:rsidR="0045314E" w:rsidRPr="008505CA">
        <w:rPr>
          <w:rFonts w:asciiTheme="majorBidi" w:hAnsiTheme="majorBidi" w:cstheme="majorBidi"/>
        </w:rPr>
        <w:t>TotalANTIOX</w:t>
      </w:r>
      <w:proofErr w:type="spellEnd"/>
      <w:r w:rsidR="0045314E" w:rsidRPr="008505CA">
        <w:rPr>
          <w:rFonts w:asciiTheme="majorBidi" w:hAnsiTheme="majorBidi" w:cstheme="majorBidi"/>
        </w:rPr>
        <w:t xml:space="preserve">, and </w:t>
      </w:r>
      <w:proofErr w:type="spellStart"/>
      <w:r w:rsidR="0045314E" w:rsidRPr="008505CA">
        <w:rPr>
          <w:rFonts w:asciiTheme="majorBidi" w:hAnsiTheme="majorBidi" w:cstheme="majorBidi"/>
        </w:rPr>
        <w:t>zHDL</w:t>
      </w:r>
      <w:proofErr w:type="spellEnd"/>
      <w:r w:rsidR="0045314E" w:rsidRPr="008505CA">
        <w:rPr>
          <w:rFonts w:asciiTheme="majorBidi" w:hAnsiTheme="majorBidi" w:cstheme="majorBidi"/>
        </w:rPr>
        <w:t xml:space="preserve"> – </w:t>
      </w:r>
      <w:proofErr w:type="spellStart"/>
      <w:r w:rsidR="0045314E" w:rsidRPr="008505CA">
        <w:rPr>
          <w:rFonts w:asciiTheme="majorBidi" w:hAnsiTheme="majorBidi" w:cstheme="majorBidi"/>
        </w:rPr>
        <w:t>zOxHDL</w:t>
      </w:r>
      <w:proofErr w:type="spellEnd"/>
      <w:r w:rsidR="0045314E" w:rsidRPr="008505CA">
        <w:rPr>
          <w:rFonts w:asciiTheme="majorBidi" w:hAnsiTheme="majorBidi" w:cstheme="majorBidi"/>
        </w:rPr>
        <w:t xml:space="preserve"> remained significant</w:t>
      </w:r>
      <w:r w:rsidR="008505CA" w:rsidRPr="007E25A1">
        <w:rPr>
          <w:rFonts w:asciiTheme="majorBidi" w:hAnsiTheme="majorBidi" w:cstheme="majorBidi"/>
        </w:rPr>
        <w:t>ly different between both groups</w:t>
      </w:r>
      <w:r w:rsidR="008505CA">
        <w:rPr>
          <w:rFonts w:asciiTheme="majorBidi" w:hAnsiTheme="majorBidi" w:cstheme="majorBidi"/>
        </w:rPr>
        <w:t xml:space="preserve"> a</w:t>
      </w:r>
      <w:r w:rsidR="008505CA" w:rsidRPr="008505CA">
        <w:rPr>
          <w:rFonts w:asciiTheme="majorBidi" w:hAnsiTheme="majorBidi" w:cstheme="majorBidi"/>
        </w:rPr>
        <w:t xml:space="preserve">fter </w:t>
      </w:r>
      <w:r w:rsidR="008505CA">
        <w:rPr>
          <w:rFonts w:asciiTheme="majorBidi" w:hAnsiTheme="majorBidi" w:cstheme="majorBidi"/>
        </w:rPr>
        <w:t>F</w:t>
      </w:r>
      <w:r w:rsidR="008505CA" w:rsidRPr="008505CA">
        <w:rPr>
          <w:rFonts w:asciiTheme="majorBidi" w:hAnsiTheme="majorBidi" w:cstheme="majorBidi"/>
        </w:rPr>
        <w:t xml:space="preserve">alse </w:t>
      </w:r>
      <w:r w:rsidR="008505CA">
        <w:rPr>
          <w:rFonts w:asciiTheme="majorBidi" w:hAnsiTheme="majorBidi" w:cstheme="majorBidi"/>
        </w:rPr>
        <w:t>D</w:t>
      </w:r>
      <w:r w:rsidR="008505CA" w:rsidRPr="008505CA">
        <w:rPr>
          <w:rFonts w:asciiTheme="majorBidi" w:hAnsiTheme="majorBidi" w:cstheme="majorBidi"/>
        </w:rPr>
        <w:t xml:space="preserve">iscovery </w:t>
      </w:r>
      <w:r w:rsidR="008505CA">
        <w:rPr>
          <w:rFonts w:asciiTheme="majorBidi" w:hAnsiTheme="majorBidi" w:cstheme="majorBidi"/>
        </w:rPr>
        <w:t>R</w:t>
      </w:r>
      <w:r w:rsidR="008505CA" w:rsidRPr="008505CA">
        <w:rPr>
          <w:rFonts w:asciiTheme="majorBidi" w:hAnsiTheme="majorBidi" w:cstheme="majorBidi"/>
        </w:rPr>
        <w:t>ate p correction,</w:t>
      </w:r>
    </w:p>
    <w:p w14:paraId="500EB734" w14:textId="12D60E93" w:rsidR="00F741B6" w:rsidRDefault="00FE1878">
      <w:bookmarkStart w:id="17" w:name="_Hlk215229819"/>
      <w:r>
        <w:rPr>
          <w:rFonts w:asciiTheme="majorBidi" w:hAnsiTheme="majorBidi" w:cstheme="majorBidi"/>
        </w:rPr>
        <w:t>L</w:t>
      </w:r>
      <w:r w:rsidR="00921A3A">
        <w:rPr>
          <w:rFonts w:asciiTheme="majorBidi" w:hAnsiTheme="majorBidi" w:cstheme="majorBidi"/>
        </w:rPr>
        <w:t>PO</w:t>
      </w:r>
      <w:r>
        <w:rPr>
          <w:rFonts w:asciiTheme="majorBidi" w:hAnsiTheme="majorBidi" w:cstheme="majorBidi"/>
        </w:rPr>
        <w:t>: Lipid peroxides, MDA: Malonaldehyde, MPO: Myeloperoxidase, AOPP:</w:t>
      </w:r>
      <w:r w:rsidRPr="00D80398">
        <w:t xml:space="preserve"> </w:t>
      </w:r>
      <w:r w:rsidRPr="00D80398">
        <w:rPr>
          <w:rFonts w:asciiTheme="majorBidi" w:hAnsiTheme="majorBidi" w:cstheme="majorBidi"/>
        </w:rPr>
        <w:t>Advanced oxidation protein products</w:t>
      </w:r>
      <w:r>
        <w:rPr>
          <w:rFonts w:asciiTheme="majorBidi" w:hAnsiTheme="majorBidi" w:cstheme="majorBidi"/>
        </w:rPr>
        <w:t xml:space="preserve">, TOS: total oxidative status, </w:t>
      </w:r>
      <w:proofErr w:type="spellStart"/>
      <w:r>
        <w:rPr>
          <w:rFonts w:asciiTheme="majorBidi" w:hAnsiTheme="majorBidi" w:cstheme="majorBidi"/>
        </w:rPr>
        <w:t>CMPAase</w:t>
      </w:r>
      <w:proofErr w:type="spellEnd"/>
      <w:r>
        <w:t xml:space="preserve">: </w:t>
      </w:r>
      <w:r w:rsidRPr="00D80398">
        <w:rPr>
          <w:rFonts w:asciiTheme="majorBidi" w:hAnsiTheme="majorBidi" w:cstheme="majorBidi"/>
        </w:rPr>
        <w:t>chloromethyl</w:t>
      </w:r>
      <w:r>
        <w:rPr>
          <w:rFonts w:asciiTheme="majorBidi" w:hAnsiTheme="majorBidi" w:cstheme="majorBidi"/>
        </w:rPr>
        <w:t xml:space="preserve"> </w:t>
      </w:r>
      <w:r w:rsidRPr="00D80398">
        <w:rPr>
          <w:rFonts w:asciiTheme="majorBidi" w:hAnsiTheme="majorBidi" w:cstheme="majorBidi"/>
        </w:rPr>
        <w:t>phenyl acetate</w:t>
      </w:r>
      <w:r>
        <w:rPr>
          <w:rFonts w:asciiTheme="majorBidi" w:hAnsiTheme="majorBidi" w:cstheme="majorBidi"/>
        </w:rPr>
        <w:t>, TAOC: total antioxidant capacity</w:t>
      </w:r>
      <w:bookmarkStart w:id="18" w:name="_Hlk215230273"/>
      <w:r>
        <w:rPr>
          <w:rFonts w:asciiTheme="majorBidi" w:hAnsiTheme="majorBidi" w:cstheme="majorBidi"/>
        </w:rPr>
        <w:t xml:space="preserve">, ONS: oxidative and nitrosative stress; ANTIOX: antioxidant defenses, </w:t>
      </w:r>
      <w:bookmarkEnd w:id="18"/>
      <w:proofErr w:type="spellStart"/>
      <w:r>
        <w:rPr>
          <w:rFonts w:asciiTheme="majorBidi" w:hAnsiTheme="majorBidi" w:cstheme="majorBidi"/>
        </w:rPr>
        <w:t>oxHDL</w:t>
      </w:r>
      <w:proofErr w:type="spellEnd"/>
      <w:r>
        <w:rPr>
          <w:rFonts w:asciiTheme="majorBidi" w:hAnsiTheme="majorBidi" w:cstheme="majorBidi"/>
        </w:rPr>
        <w:t xml:space="preserve">: oxidized high-density lipoprotein, </w:t>
      </w:r>
      <w:proofErr w:type="spellStart"/>
      <w:r>
        <w:rPr>
          <w:rFonts w:asciiTheme="majorBidi" w:hAnsiTheme="majorBidi" w:cstheme="majorBidi"/>
        </w:rPr>
        <w:t>oxLDL</w:t>
      </w:r>
      <w:proofErr w:type="spellEnd"/>
      <w:r>
        <w:rPr>
          <w:rFonts w:asciiTheme="majorBidi" w:hAnsiTheme="majorBidi" w:cstheme="majorBidi"/>
        </w:rPr>
        <w:t>: oxidized low-density lipoprotein.</w:t>
      </w:r>
      <w:bookmarkEnd w:id="17"/>
    </w:p>
    <w:sectPr w:rsidR="00F741B6" w:rsidSect="00F741B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BD2B4" w14:textId="77777777" w:rsidR="00601A8D" w:rsidRDefault="00601A8D" w:rsidP="00D409B4">
      <w:pPr>
        <w:spacing w:after="0" w:line="240" w:lineRule="auto"/>
      </w:pPr>
      <w:r>
        <w:separator/>
      </w:r>
    </w:p>
  </w:endnote>
  <w:endnote w:type="continuationSeparator" w:id="0">
    <w:p w14:paraId="49F56C28" w14:textId="77777777" w:rsidR="00601A8D" w:rsidRDefault="00601A8D" w:rsidP="00D40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C12A9" w14:textId="77777777" w:rsidR="00601A8D" w:rsidRDefault="00601A8D" w:rsidP="00D409B4">
      <w:pPr>
        <w:spacing w:after="0" w:line="240" w:lineRule="auto"/>
      </w:pPr>
      <w:r>
        <w:separator/>
      </w:r>
    </w:p>
  </w:footnote>
  <w:footnote w:type="continuationSeparator" w:id="0">
    <w:p w14:paraId="3C0DF593" w14:textId="77777777" w:rsidR="00601A8D" w:rsidRDefault="00601A8D" w:rsidP="00D409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C0NDYwMrSwMDSwNDBW0lEKTi0uzszPAykwqQUAjEY+oSwAAAA="/>
  </w:docVars>
  <w:rsids>
    <w:rsidRoot w:val="0099523F"/>
    <w:rsid w:val="00013C5D"/>
    <w:rsid w:val="00045B5F"/>
    <w:rsid w:val="0006695B"/>
    <w:rsid w:val="00073169"/>
    <w:rsid w:val="00080ED5"/>
    <w:rsid w:val="00084401"/>
    <w:rsid w:val="00084EA1"/>
    <w:rsid w:val="00085B7B"/>
    <w:rsid w:val="00091D96"/>
    <w:rsid w:val="000C30A1"/>
    <w:rsid w:val="000F0DF4"/>
    <w:rsid w:val="000F10E2"/>
    <w:rsid w:val="00106080"/>
    <w:rsid w:val="00116EF1"/>
    <w:rsid w:val="00130029"/>
    <w:rsid w:val="001359EF"/>
    <w:rsid w:val="001437AB"/>
    <w:rsid w:val="001660F0"/>
    <w:rsid w:val="001B493F"/>
    <w:rsid w:val="001C1620"/>
    <w:rsid w:val="001E37B8"/>
    <w:rsid w:val="00227DBA"/>
    <w:rsid w:val="00236461"/>
    <w:rsid w:val="002409FA"/>
    <w:rsid w:val="002724AE"/>
    <w:rsid w:val="002727C0"/>
    <w:rsid w:val="002A38EB"/>
    <w:rsid w:val="002A445E"/>
    <w:rsid w:val="002B161E"/>
    <w:rsid w:val="002C14CD"/>
    <w:rsid w:val="002E5EC7"/>
    <w:rsid w:val="002F0004"/>
    <w:rsid w:val="00311BFF"/>
    <w:rsid w:val="003230F6"/>
    <w:rsid w:val="00323D68"/>
    <w:rsid w:val="00356D17"/>
    <w:rsid w:val="00361425"/>
    <w:rsid w:val="00366B79"/>
    <w:rsid w:val="00380825"/>
    <w:rsid w:val="003B0C19"/>
    <w:rsid w:val="003F13CD"/>
    <w:rsid w:val="003F17EA"/>
    <w:rsid w:val="004051A6"/>
    <w:rsid w:val="00425CAE"/>
    <w:rsid w:val="0045314E"/>
    <w:rsid w:val="004618C3"/>
    <w:rsid w:val="00501C54"/>
    <w:rsid w:val="0053595A"/>
    <w:rsid w:val="00553350"/>
    <w:rsid w:val="00577CA1"/>
    <w:rsid w:val="005F38B2"/>
    <w:rsid w:val="0060088C"/>
    <w:rsid w:val="00601A8D"/>
    <w:rsid w:val="006245ED"/>
    <w:rsid w:val="00634EF3"/>
    <w:rsid w:val="0063737E"/>
    <w:rsid w:val="00642CB9"/>
    <w:rsid w:val="006442A6"/>
    <w:rsid w:val="00652E52"/>
    <w:rsid w:val="00675B9B"/>
    <w:rsid w:val="00685445"/>
    <w:rsid w:val="006B0BDD"/>
    <w:rsid w:val="0070097B"/>
    <w:rsid w:val="00716675"/>
    <w:rsid w:val="007569AF"/>
    <w:rsid w:val="00767E9E"/>
    <w:rsid w:val="00785DD2"/>
    <w:rsid w:val="007876D9"/>
    <w:rsid w:val="007D13C5"/>
    <w:rsid w:val="007E25A1"/>
    <w:rsid w:val="00822239"/>
    <w:rsid w:val="00831667"/>
    <w:rsid w:val="0083616F"/>
    <w:rsid w:val="008505CA"/>
    <w:rsid w:val="008A6863"/>
    <w:rsid w:val="008B2039"/>
    <w:rsid w:val="008B785C"/>
    <w:rsid w:val="0090043E"/>
    <w:rsid w:val="009202C7"/>
    <w:rsid w:val="00921A3A"/>
    <w:rsid w:val="00935355"/>
    <w:rsid w:val="009421B9"/>
    <w:rsid w:val="00961290"/>
    <w:rsid w:val="0097534F"/>
    <w:rsid w:val="0099523F"/>
    <w:rsid w:val="009B5B2B"/>
    <w:rsid w:val="00A54E6B"/>
    <w:rsid w:val="00A65197"/>
    <w:rsid w:val="00A70F64"/>
    <w:rsid w:val="00A7118C"/>
    <w:rsid w:val="00A8288A"/>
    <w:rsid w:val="00AB740C"/>
    <w:rsid w:val="00AC4718"/>
    <w:rsid w:val="00AD4CF6"/>
    <w:rsid w:val="00B15D49"/>
    <w:rsid w:val="00B328AB"/>
    <w:rsid w:val="00B67DD5"/>
    <w:rsid w:val="00B75812"/>
    <w:rsid w:val="00B763BB"/>
    <w:rsid w:val="00B91B84"/>
    <w:rsid w:val="00BD5470"/>
    <w:rsid w:val="00BF064C"/>
    <w:rsid w:val="00C1445B"/>
    <w:rsid w:val="00C4051D"/>
    <w:rsid w:val="00C544F4"/>
    <w:rsid w:val="00C63D45"/>
    <w:rsid w:val="00C8721F"/>
    <w:rsid w:val="00D13686"/>
    <w:rsid w:val="00D37230"/>
    <w:rsid w:val="00D409B4"/>
    <w:rsid w:val="00D42F6F"/>
    <w:rsid w:val="00D432AF"/>
    <w:rsid w:val="00D61C96"/>
    <w:rsid w:val="00D83BCA"/>
    <w:rsid w:val="00D84249"/>
    <w:rsid w:val="00DC64CB"/>
    <w:rsid w:val="00DD0633"/>
    <w:rsid w:val="00DE7CE0"/>
    <w:rsid w:val="00DF1820"/>
    <w:rsid w:val="00E02829"/>
    <w:rsid w:val="00E02B59"/>
    <w:rsid w:val="00E56F19"/>
    <w:rsid w:val="00E75CD0"/>
    <w:rsid w:val="00EC627C"/>
    <w:rsid w:val="00EE6DBD"/>
    <w:rsid w:val="00F407DD"/>
    <w:rsid w:val="00F53F3C"/>
    <w:rsid w:val="00F65F9C"/>
    <w:rsid w:val="00F741B6"/>
    <w:rsid w:val="00F83FB4"/>
    <w:rsid w:val="00FD6DF4"/>
    <w:rsid w:val="00FE1878"/>
    <w:rsid w:val="00FE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B3FE7"/>
  <w15:chartTrackingRefBased/>
  <w15:docId w15:val="{69C5FD5F-B82B-40DE-827E-F3544E42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1B6"/>
  </w:style>
  <w:style w:type="paragraph" w:styleId="Heading1">
    <w:name w:val="heading 1"/>
    <w:basedOn w:val="Normal"/>
    <w:next w:val="Normal"/>
    <w:link w:val="Heading1Char"/>
    <w:uiPriority w:val="9"/>
    <w:qFormat/>
    <w:rsid w:val="00995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2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2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2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2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F741B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09B4"/>
    <w:pPr>
      <w:tabs>
        <w:tab w:val="center" w:pos="4680"/>
        <w:tab w:val="right" w:pos="936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09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09B4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09B4"/>
    <w:rPr>
      <w:sz w:val="18"/>
      <w:szCs w:val="18"/>
    </w:rPr>
  </w:style>
  <w:style w:type="paragraph" w:styleId="Revision">
    <w:name w:val="Revision"/>
    <w:hidden/>
    <w:uiPriority w:val="99"/>
    <w:semiHidden/>
    <w:rsid w:val="00D61C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bas F. Almulla</dc:creator>
  <cp:keywords/>
  <dc:description/>
  <cp:lastModifiedBy>Yingqian Zhang</cp:lastModifiedBy>
  <cp:revision>17</cp:revision>
  <dcterms:created xsi:type="dcterms:W3CDTF">2025-11-30T04:42:00Z</dcterms:created>
  <dcterms:modified xsi:type="dcterms:W3CDTF">2025-12-02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0dd5e2-b902-433f-9b46-f0a12ce4f894</vt:lpwstr>
  </property>
</Properties>
</file>